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D2801" w14:textId="77777777" w:rsidR="00FF071B" w:rsidRPr="00C1679A" w:rsidRDefault="00614703" w:rsidP="0045638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67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11A4D0F2" w14:textId="7A8681FA" w:rsidR="008F66A2" w:rsidRPr="00C1679A" w:rsidRDefault="008F66A2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 w:hint="eastAsia"/>
          <w:b/>
          <w:color w:val="000000" w:themeColor="text1"/>
        </w:rPr>
        <w:t>Experimental Design</w:t>
      </w:r>
    </w:p>
    <w:p w14:paraId="51125E23" w14:textId="4A8D7303" w:rsidR="008F66A2" w:rsidRPr="00C1679A" w:rsidRDefault="008F66A2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Each relaxing task run consisted of 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alternative presentation of </w:t>
      </w:r>
      <w:r w:rsidRPr="00C1679A">
        <w:rPr>
          <w:rFonts w:ascii="Times New Roman" w:hAnsi="Times New Roman" w:cs="Times New Roman"/>
          <w:color w:val="000000" w:themeColor="text1"/>
        </w:rPr>
        <w:t xml:space="preserve">42s ‘+’ </w:t>
      </w:r>
      <w:r w:rsidR="00A171D6" w:rsidRPr="00C1679A">
        <w:rPr>
          <w:rFonts w:ascii="Times New Roman" w:hAnsi="Times New Roman" w:cs="Times New Roman"/>
          <w:color w:val="000000" w:themeColor="text1"/>
        </w:rPr>
        <w:t xml:space="preserve">fixation 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block </w:t>
      </w:r>
      <w:r w:rsidRPr="00C1679A">
        <w:rPr>
          <w:rFonts w:ascii="Times New Roman" w:hAnsi="Times New Roman" w:cs="Times New Roman"/>
          <w:color w:val="000000" w:themeColor="text1"/>
        </w:rPr>
        <w:t xml:space="preserve">and 42s counting block </w:t>
      </w:r>
      <w:bookmarkStart w:id="0" w:name="OLE_LINK6"/>
      <w:bookmarkStart w:id="1" w:name="OLE_LINK7"/>
      <w:r w:rsidRPr="00C1679A">
        <w:rPr>
          <w:rFonts w:ascii="Times New Roman" w:hAnsi="Times New Roman" w:cs="Times New Roman"/>
          <w:color w:val="000000" w:themeColor="text1"/>
        </w:rPr>
        <w:t>(Fig. 1B)</w:t>
      </w:r>
      <w:bookmarkEnd w:id="0"/>
      <w:bookmarkEnd w:id="1"/>
      <w:r w:rsidR="00E46F66" w:rsidRPr="00C1679A">
        <w:rPr>
          <w:rFonts w:ascii="Times New Roman" w:hAnsi="Times New Roman" w:cs="Times New Roman"/>
          <w:color w:val="000000" w:themeColor="text1"/>
        </w:rPr>
        <w:t xml:space="preserve"> for 4 cycles</w:t>
      </w:r>
      <w:r w:rsidRPr="00C1679A">
        <w:rPr>
          <w:rFonts w:ascii="Times New Roman" w:hAnsi="Times New Roman" w:cs="Times New Roman"/>
          <w:color w:val="000000" w:themeColor="text1"/>
        </w:rPr>
        <w:t xml:space="preserve">. During the counting period, subjects were asked to count numbers from 1 to 10 along with breath. </w:t>
      </w:r>
    </w:p>
    <w:p w14:paraId="48B241ED" w14:textId="7667AEDC" w:rsidR="008F66A2" w:rsidRPr="00C1679A" w:rsidRDefault="008F66A2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>The speech task also included 4 blocks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 cycles</w:t>
      </w:r>
      <w:r w:rsidRPr="00C1679A">
        <w:rPr>
          <w:rFonts w:ascii="Times New Roman" w:hAnsi="Times New Roman" w:cs="Times New Roman"/>
          <w:color w:val="000000" w:themeColor="text1"/>
        </w:rPr>
        <w:t xml:space="preserve"> in each run, and each </w:t>
      </w:r>
      <w:r w:rsidR="00E46F66" w:rsidRPr="00C1679A">
        <w:rPr>
          <w:rFonts w:ascii="Times New Roman" w:hAnsi="Times New Roman" w:cs="Times New Roman"/>
          <w:color w:val="000000" w:themeColor="text1"/>
        </w:rPr>
        <w:t>cycle</w:t>
      </w:r>
      <w:r w:rsidRPr="00C1679A">
        <w:rPr>
          <w:rFonts w:ascii="Times New Roman" w:hAnsi="Times New Roman" w:cs="Times New Roman"/>
          <w:color w:val="000000" w:themeColor="text1"/>
        </w:rPr>
        <w:t xml:space="preserve"> included 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a </w:t>
      </w:r>
      <w:r w:rsidRPr="00C1679A">
        <w:rPr>
          <w:rFonts w:ascii="Times New Roman" w:hAnsi="Times New Roman" w:cs="Times New Roman"/>
          <w:color w:val="000000" w:themeColor="text1"/>
        </w:rPr>
        <w:t>30s ‘+’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 fixation block and a 32s speech block with </w:t>
      </w:r>
      <w:r w:rsidRPr="00C1679A">
        <w:rPr>
          <w:rFonts w:ascii="Times New Roman" w:hAnsi="Times New Roman" w:cs="Times New Roman"/>
          <w:color w:val="000000" w:themeColor="text1"/>
        </w:rPr>
        <w:t>2s presentation of speech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 topic</w:t>
      </w:r>
      <w:r w:rsidRPr="00C1679A">
        <w:rPr>
          <w:rFonts w:ascii="Times New Roman" w:hAnsi="Times New Roman" w:cs="Times New Roman"/>
          <w:color w:val="000000" w:themeColor="text1"/>
        </w:rPr>
        <w:t xml:space="preserve"> and 30s in-mind speech preparation (Fig. 1B). After each run</w:t>
      </w:r>
      <w:r w:rsidR="00E46F66" w:rsidRPr="00C1679A">
        <w:rPr>
          <w:rFonts w:ascii="Times New Roman" w:hAnsi="Times New Roman" w:cs="Times New Roman"/>
          <w:color w:val="000000" w:themeColor="text1"/>
        </w:rPr>
        <w:t xml:space="preserve"> and before the next run</w:t>
      </w:r>
      <w:r w:rsidRPr="00C1679A">
        <w:rPr>
          <w:rFonts w:ascii="Times New Roman" w:hAnsi="Times New Roman" w:cs="Times New Roman"/>
          <w:color w:val="000000" w:themeColor="text1"/>
        </w:rPr>
        <w:t>, one topic was randomly chosen for the subject to speak as they have prepared during the scanning. The experimenter was asked to give negative feedback</w:t>
      </w:r>
      <w:r w:rsidR="00982EF0" w:rsidRPr="00C1679A">
        <w:rPr>
          <w:rFonts w:ascii="Times New Roman" w:hAnsi="Times New Roman" w:cs="Times New Roman"/>
          <w:color w:val="000000" w:themeColor="text1"/>
        </w:rPr>
        <w:t>s</w:t>
      </w:r>
      <w:r w:rsidRPr="00C1679A">
        <w:rPr>
          <w:rFonts w:ascii="Times New Roman" w:hAnsi="Times New Roman" w:cs="Times New Roman"/>
          <w:color w:val="000000" w:themeColor="text1"/>
        </w:rPr>
        <w:t xml:space="preserve"> to increase subject’s stress level. </w:t>
      </w:r>
    </w:p>
    <w:p w14:paraId="7997F96F" w14:textId="6FBEDCED" w:rsidR="008F66A2" w:rsidRPr="00C1679A" w:rsidRDefault="008F66A2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During the math task (Fig. 1B), two 15s ‘+’ were shown at the beginning and </w:t>
      </w:r>
      <w:r w:rsidR="0017595D" w:rsidRPr="00C1679A">
        <w:rPr>
          <w:rFonts w:ascii="Times New Roman" w:hAnsi="Times New Roman" w:cs="Times New Roman"/>
          <w:color w:val="000000" w:themeColor="text1"/>
        </w:rPr>
        <w:t xml:space="preserve">at </w:t>
      </w:r>
      <w:r w:rsidRPr="00C1679A">
        <w:rPr>
          <w:rFonts w:ascii="Times New Roman" w:hAnsi="Times New Roman" w:cs="Times New Roman"/>
          <w:color w:val="000000" w:themeColor="text1"/>
        </w:rPr>
        <w:t>the end of each run as baseline</w:t>
      </w:r>
      <w:r w:rsidR="0017595D" w:rsidRPr="00C1679A">
        <w:rPr>
          <w:rFonts w:ascii="Times New Roman" w:hAnsi="Times New Roman" w:cs="Times New Roman"/>
          <w:color w:val="000000" w:themeColor="text1"/>
        </w:rPr>
        <w:t>, and forty</w:t>
      </w:r>
      <w:r w:rsidRPr="00C1679A">
        <w:rPr>
          <w:rFonts w:ascii="Times New Roman" w:hAnsi="Times New Roman" w:cs="Times New Roman"/>
          <w:color w:val="000000" w:themeColor="text1"/>
        </w:rPr>
        <w:t xml:space="preserve"> trials (each trial lasted 5 seconds) of complex </w:t>
      </w:r>
      <w:r w:rsidR="0017595D" w:rsidRPr="00C1679A">
        <w:rPr>
          <w:rFonts w:ascii="Times New Roman" w:hAnsi="Times New Roman" w:cs="Times New Roman"/>
          <w:color w:val="000000" w:themeColor="text1"/>
        </w:rPr>
        <w:t>mathematic calculation</w:t>
      </w:r>
      <w:r w:rsidRPr="00C1679A">
        <w:rPr>
          <w:rFonts w:ascii="Times New Roman" w:hAnsi="Times New Roman" w:cs="Times New Roman"/>
          <w:color w:val="000000" w:themeColor="text1"/>
        </w:rPr>
        <w:t xml:space="preserve"> problems </w:t>
      </w:r>
      <w:r w:rsidR="0017595D" w:rsidRPr="00C1679A">
        <w:rPr>
          <w:rFonts w:ascii="Times New Roman" w:hAnsi="Times New Roman" w:cs="Times New Roman"/>
          <w:color w:val="000000" w:themeColor="text1"/>
        </w:rPr>
        <w:t xml:space="preserve">were presented </w:t>
      </w:r>
      <w:r w:rsidRPr="00C1679A">
        <w:rPr>
          <w:rFonts w:ascii="Times New Roman" w:hAnsi="Times New Roman" w:cs="Times New Roman"/>
          <w:color w:val="000000" w:themeColor="text1"/>
        </w:rPr>
        <w:t xml:space="preserve">in between. Subjects were instructed to choose the correct answer from 4 choices by pressing </w:t>
      </w:r>
      <w:r w:rsidR="0017595D" w:rsidRPr="00C1679A">
        <w:rPr>
          <w:rFonts w:ascii="Times New Roman" w:hAnsi="Times New Roman" w:cs="Times New Roman"/>
          <w:color w:val="000000" w:themeColor="text1"/>
        </w:rPr>
        <w:t xml:space="preserve">a key in the </w:t>
      </w:r>
      <w:r w:rsidRPr="00C1679A">
        <w:rPr>
          <w:rFonts w:ascii="Times New Roman" w:hAnsi="Times New Roman" w:cs="Times New Roman"/>
          <w:color w:val="000000" w:themeColor="text1"/>
        </w:rPr>
        <w:t>keyboard. The math problems were mixed arithmetic expressions of addition, subtraction, multiplication, and division of no more than 4-digit integers (examples shown in Fig. 1B), and the 4 choices were made different only in the last 2 digits to reduce the difficulty level and ensure subjects’ task engagement. Yet, the tasks were difficult and the averaged task performance accuracy was 35%</w:t>
      </w:r>
      <w:r w:rsidR="000B292C" w:rsidRPr="00C1679A">
        <w:rPr>
          <w:rFonts w:ascii="Times New Roman" w:hAnsi="Times New Roman" w:cs="Times New Roman"/>
          <w:color w:val="000000" w:themeColor="text1"/>
        </w:rPr>
        <w:t xml:space="preserve"> which was above the chance of 25% (out of four choices)</w:t>
      </w:r>
      <w:r w:rsidRPr="00C1679A">
        <w:rPr>
          <w:rFonts w:ascii="Times New Roman" w:hAnsi="Times New Roman" w:cs="Times New Roman"/>
          <w:color w:val="000000" w:themeColor="text1"/>
        </w:rPr>
        <w:t xml:space="preserve">. </w:t>
      </w:r>
    </w:p>
    <w:p w14:paraId="7AF094B9" w14:textId="470540A1" w:rsidR="008F66A2" w:rsidRPr="00C1679A" w:rsidRDefault="008F66A2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>Subjects were trained before fMRI scans using shorter and easier tasks.</w:t>
      </w:r>
    </w:p>
    <w:p w14:paraId="3AF84F5C" w14:textId="77777777" w:rsidR="00B46DE0" w:rsidRPr="00C1679A" w:rsidRDefault="00B46DE0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/>
          <w:b/>
          <w:color w:val="000000" w:themeColor="text1"/>
        </w:rPr>
        <w:t>Behavioral and Physiological Measures</w:t>
      </w:r>
    </w:p>
    <w:p w14:paraId="40EC0E95" w14:textId="0AD46B0A" w:rsidR="00B46DE0" w:rsidRPr="00C1679A" w:rsidRDefault="0072509E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>All statistical r</w:t>
      </w:r>
      <w:r w:rsidR="00736CCB" w:rsidRPr="00C1679A">
        <w:rPr>
          <w:rFonts w:ascii="Times New Roman" w:hAnsi="Times New Roman" w:cs="Times New Roman"/>
          <w:color w:val="000000" w:themeColor="text1"/>
        </w:rPr>
        <w:t>esults are shown in the STable 1</w:t>
      </w:r>
      <w:r w:rsidRPr="00C1679A">
        <w:rPr>
          <w:rFonts w:ascii="Times New Roman" w:hAnsi="Times New Roman" w:cs="Times New Roman"/>
          <w:color w:val="000000" w:themeColor="text1"/>
        </w:rPr>
        <w:t xml:space="preserve">. </w:t>
      </w:r>
      <w:r w:rsidR="004A7D55" w:rsidRPr="00C1679A">
        <w:rPr>
          <w:rFonts w:ascii="Times New Roman" w:hAnsi="Times New Roman" w:cs="Times New Roman"/>
          <w:color w:val="000000" w:themeColor="text1"/>
        </w:rPr>
        <w:t>In addition to the results of heart rate and cortisol levels in the higher BDI group</w:t>
      </w:r>
      <w:r w:rsidR="00003E42" w:rsidRPr="00C1679A">
        <w:rPr>
          <w:rFonts w:ascii="Times New Roman" w:hAnsi="Times New Roman" w:cs="Times New Roman"/>
          <w:color w:val="000000" w:themeColor="text1"/>
        </w:rPr>
        <w:t xml:space="preserve"> which have been reported in the main text</w:t>
      </w:r>
      <w:r w:rsidR="004A7D55" w:rsidRPr="00C1679A">
        <w:rPr>
          <w:rFonts w:ascii="Times New Roman" w:hAnsi="Times New Roman" w:cs="Times New Roman"/>
          <w:color w:val="000000" w:themeColor="text1"/>
        </w:rPr>
        <w:t>, t</w:t>
      </w:r>
      <w:r w:rsidR="00B46DE0" w:rsidRPr="00C1679A">
        <w:rPr>
          <w:rFonts w:ascii="Times New Roman" w:hAnsi="Times New Roman" w:cs="Times New Roman"/>
          <w:color w:val="000000" w:themeColor="text1"/>
        </w:rPr>
        <w:t>here was a significant interaction of task by time in s</w:t>
      </w:r>
      <w:r w:rsidR="00B46DE0" w:rsidRPr="00C1679A">
        <w:rPr>
          <w:rFonts w:ascii="Times New Roman" w:hAnsi="Times New Roman" w:cs="Times New Roman" w:hint="eastAsia"/>
          <w:color w:val="000000" w:themeColor="text1"/>
        </w:rPr>
        <w:t>elf-evaluated stress level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(F</w:t>
      </w:r>
      <w:r w:rsidR="00B46DE0" w:rsidRPr="00C1679A">
        <w:rPr>
          <w:rFonts w:ascii="Times New Roman" w:hAnsi="Times New Roman" w:cs="Times New Roman"/>
          <w:color w:val="000000" w:themeColor="text1"/>
          <w:vertAlign w:val="subscript"/>
        </w:rPr>
        <w:t>(10, 380)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= 12.47, p &lt; 0.001), and </w:t>
      </w:r>
      <w:r w:rsidR="00B46DE0" w:rsidRPr="00C1679A">
        <w:rPr>
          <w:rFonts w:ascii="Times New Roman" w:hAnsi="Times New Roman" w:cs="Times New Roman" w:hint="eastAsia"/>
          <w:color w:val="000000" w:themeColor="text1"/>
        </w:rPr>
        <w:t>respiratory rate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(F</w:t>
      </w:r>
      <w:r w:rsidR="00B46DE0" w:rsidRPr="00C1679A">
        <w:rPr>
          <w:rFonts w:ascii="Times New Roman" w:hAnsi="Times New Roman" w:cs="Times New Roman"/>
          <w:color w:val="000000" w:themeColor="text1"/>
          <w:vertAlign w:val="subscript"/>
        </w:rPr>
        <w:t>(10, 380)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= 9.45, p &lt; 0.001). No significant effects were found for cortisol levels for all subjects (F</w:t>
      </w:r>
      <w:r w:rsidR="00B46DE0" w:rsidRPr="00C1679A">
        <w:rPr>
          <w:rFonts w:ascii="Times New Roman" w:hAnsi="Times New Roman" w:cs="Times New Roman"/>
          <w:color w:val="000000" w:themeColor="text1"/>
          <w:vertAlign w:val="subscript"/>
        </w:rPr>
        <w:t>(6, 228)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= 2.99, p = 0.24) (S</w:t>
      </w:r>
      <w:r w:rsidR="002E21B9" w:rsidRPr="00C1679A">
        <w:rPr>
          <w:rFonts w:ascii="Times New Roman" w:hAnsi="Times New Roman" w:cs="Times New Roman"/>
          <w:color w:val="000000" w:themeColor="text1"/>
        </w:rPr>
        <w:t>Fig. 1C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). </w:t>
      </w:r>
      <w:r w:rsidR="0077041A" w:rsidRPr="00C1679A">
        <w:rPr>
          <w:rFonts w:ascii="Times New Roman" w:hAnsi="Times New Roman" w:cs="Times New Roman"/>
          <w:color w:val="000000" w:themeColor="text1"/>
        </w:rPr>
        <w:t>No significant effects were observed for state anxiety measurements (F</w:t>
      </w:r>
      <w:r w:rsidR="0077041A" w:rsidRPr="00C1679A">
        <w:rPr>
          <w:rFonts w:ascii="Times New Roman" w:hAnsi="Times New Roman" w:cs="Times New Roman"/>
          <w:color w:val="000000" w:themeColor="text1"/>
          <w:vertAlign w:val="subscript"/>
        </w:rPr>
        <w:t>(2,76)</w:t>
      </w:r>
      <w:r w:rsidR="0077041A" w:rsidRPr="00C1679A">
        <w:rPr>
          <w:rFonts w:ascii="Times New Roman" w:hAnsi="Times New Roman" w:cs="Times New Roman"/>
          <w:color w:val="000000" w:themeColor="text1"/>
        </w:rPr>
        <w:t xml:space="preserve"> = 0.82, p = 0.44). </w:t>
      </w:r>
      <w:r w:rsidR="00B46DE0" w:rsidRPr="00C1679A">
        <w:rPr>
          <w:rFonts w:ascii="Times New Roman" w:hAnsi="Times New Roman" w:cs="Times New Roman"/>
          <w:color w:val="000000" w:themeColor="text1"/>
        </w:rPr>
        <w:t>Paired t-test showed increased stress level after math task (</w:t>
      </w:r>
      <w:r w:rsidR="005E05F3" w:rsidRPr="00C1679A">
        <w:rPr>
          <w:rFonts w:ascii="Times New Roman" w:hAnsi="Times New Roman" w:cs="Times New Roman"/>
          <w:color w:val="000000" w:themeColor="text1"/>
        </w:rPr>
        <w:t>T</w:t>
      </w:r>
      <w:r w:rsidR="007C71E7" w:rsidRPr="00C1679A">
        <w:rPr>
          <w:rFonts w:ascii="Times New Roman" w:hAnsi="Times New Roman" w:cs="Times New Roman"/>
          <w:color w:val="000000" w:themeColor="text1"/>
          <w:vertAlign w:val="subscript"/>
        </w:rPr>
        <w:t>(38)</w:t>
      </w:r>
      <w:r w:rsidR="007C71E7" w:rsidRPr="00C1679A">
        <w:rPr>
          <w:rFonts w:ascii="Times New Roman" w:hAnsi="Times New Roman" w:cs="Times New Roman"/>
          <w:color w:val="000000" w:themeColor="text1"/>
        </w:rPr>
        <w:t xml:space="preserve"> = 2.89, </w:t>
      </w:r>
      <w:r w:rsidR="00B46DE0" w:rsidRPr="00C1679A">
        <w:rPr>
          <w:rFonts w:ascii="Times New Roman" w:hAnsi="Times New Roman" w:cs="Times New Roman"/>
          <w:color w:val="000000" w:themeColor="text1"/>
        </w:rPr>
        <w:t>p = 0.003) but not speech (</w:t>
      </w:r>
      <w:r w:rsidR="005E05F3" w:rsidRPr="00C1679A">
        <w:rPr>
          <w:rFonts w:ascii="Times New Roman" w:hAnsi="Times New Roman" w:cs="Times New Roman"/>
          <w:color w:val="000000" w:themeColor="text1"/>
        </w:rPr>
        <w:t>T</w:t>
      </w:r>
      <w:r w:rsidR="007C71E7" w:rsidRPr="00C1679A">
        <w:rPr>
          <w:rFonts w:ascii="Times New Roman" w:hAnsi="Times New Roman" w:cs="Times New Roman"/>
          <w:color w:val="000000" w:themeColor="text1"/>
          <w:vertAlign w:val="subscript"/>
        </w:rPr>
        <w:t>(38)</w:t>
      </w:r>
      <w:r w:rsidR="007C71E7" w:rsidRPr="00C1679A">
        <w:rPr>
          <w:rFonts w:ascii="Times New Roman" w:hAnsi="Times New Roman" w:cs="Times New Roman"/>
          <w:color w:val="000000" w:themeColor="text1"/>
        </w:rPr>
        <w:t xml:space="preserve"> = 0.59, </w:t>
      </w:r>
      <w:r w:rsidR="00B46DE0" w:rsidRPr="00C1679A">
        <w:rPr>
          <w:rFonts w:ascii="Times New Roman" w:hAnsi="Times New Roman" w:cs="Times New Roman"/>
          <w:color w:val="000000" w:themeColor="text1"/>
        </w:rPr>
        <w:t>p = 0.28) or relaxing task (</w:t>
      </w:r>
      <w:r w:rsidR="005E05F3" w:rsidRPr="00C1679A">
        <w:rPr>
          <w:rFonts w:ascii="Times New Roman" w:hAnsi="Times New Roman" w:cs="Times New Roman"/>
          <w:color w:val="000000" w:themeColor="text1"/>
        </w:rPr>
        <w:t>T</w:t>
      </w:r>
      <w:r w:rsidR="007C71E7" w:rsidRPr="00C1679A">
        <w:rPr>
          <w:rFonts w:ascii="Times New Roman" w:hAnsi="Times New Roman" w:cs="Times New Roman"/>
          <w:color w:val="000000" w:themeColor="text1"/>
          <w:vertAlign w:val="subscript"/>
        </w:rPr>
        <w:t>(38)</w:t>
      </w:r>
      <w:r w:rsidR="007C71E7" w:rsidRPr="00C1679A">
        <w:rPr>
          <w:rFonts w:ascii="Times New Roman" w:hAnsi="Times New Roman" w:cs="Times New Roman"/>
          <w:color w:val="000000" w:themeColor="text1"/>
        </w:rPr>
        <w:t xml:space="preserve"> = </w:t>
      </w:r>
      <w:r w:rsidR="00A152E2" w:rsidRPr="00C1679A">
        <w:rPr>
          <w:rFonts w:ascii="Times New Roman" w:hAnsi="Times New Roman" w:cs="Times New Roman"/>
          <w:color w:val="000000" w:themeColor="text1"/>
        </w:rPr>
        <w:t>-0.51</w:t>
      </w:r>
      <w:r w:rsidR="007C71E7" w:rsidRPr="00C1679A">
        <w:rPr>
          <w:rFonts w:ascii="Times New Roman" w:hAnsi="Times New Roman" w:cs="Times New Roman"/>
          <w:color w:val="000000" w:themeColor="text1"/>
        </w:rPr>
        <w:t xml:space="preserve">, </w:t>
      </w:r>
      <w:r w:rsidR="00B46DE0" w:rsidRPr="00C1679A">
        <w:rPr>
          <w:rFonts w:ascii="Times New Roman" w:hAnsi="Times New Roman" w:cs="Times New Roman"/>
          <w:color w:val="000000" w:themeColor="text1"/>
        </w:rPr>
        <w:t>p = 0.31) (</w:t>
      </w:r>
      <w:r w:rsidR="00213587" w:rsidRPr="00C1679A">
        <w:rPr>
          <w:rFonts w:ascii="Times New Roman" w:hAnsi="Times New Roman" w:cs="Times New Roman"/>
          <w:color w:val="000000" w:themeColor="text1"/>
        </w:rPr>
        <w:t>S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Fig. </w:t>
      </w:r>
      <w:r w:rsidR="00213587" w:rsidRPr="00C1679A">
        <w:rPr>
          <w:rFonts w:ascii="Times New Roman" w:hAnsi="Times New Roman" w:cs="Times New Roman"/>
          <w:color w:val="000000" w:themeColor="text1"/>
        </w:rPr>
        <w:t>1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A). </w:t>
      </w:r>
      <w:r w:rsidR="00213587" w:rsidRPr="00C1679A">
        <w:rPr>
          <w:rFonts w:ascii="Times New Roman" w:hAnsi="Times New Roman" w:cs="Times New Roman"/>
          <w:color w:val="000000" w:themeColor="text1"/>
        </w:rPr>
        <w:t>R</w:t>
      </w:r>
      <w:r w:rsidR="00B46DE0" w:rsidRPr="00C1679A">
        <w:rPr>
          <w:rFonts w:ascii="Times New Roman" w:hAnsi="Times New Roman" w:cs="Times New Roman"/>
          <w:color w:val="000000" w:themeColor="text1"/>
        </w:rPr>
        <w:t>espiratory rate did not change after stressful or relaxing tasks (</w:t>
      </w:r>
      <w:r w:rsidR="005240BC" w:rsidRPr="00C1679A">
        <w:rPr>
          <w:rFonts w:ascii="Times New Roman" w:hAnsi="Times New Roman" w:cs="Times New Roman"/>
          <w:color w:val="000000" w:themeColor="text1"/>
        </w:rPr>
        <w:t>SFig. 1</w:t>
      </w:r>
      <w:r w:rsidR="007A14C0" w:rsidRPr="00C1679A">
        <w:rPr>
          <w:rFonts w:ascii="Times New Roman" w:hAnsi="Times New Roman" w:cs="Times New Roman"/>
          <w:color w:val="000000" w:themeColor="text1"/>
        </w:rPr>
        <w:t>B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). </w:t>
      </w:r>
      <w:r w:rsidR="007A14C0" w:rsidRPr="00C1679A">
        <w:rPr>
          <w:rFonts w:ascii="Times New Roman" w:hAnsi="Times New Roman" w:cs="Times New Roman"/>
          <w:color w:val="000000" w:themeColor="text1"/>
        </w:rPr>
        <w:t>N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o significant </w:t>
      </w:r>
      <w:r w:rsidR="00346C90" w:rsidRPr="00C1679A">
        <w:rPr>
          <w:rFonts w:ascii="Times New Roman" w:hAnsi="Times New Roman" w:cs="Times New Roman"/>
          <w:color w:val="000000" w:themeColor="text1"/>
        </w:rPr>
        <w:t xml:space="preserve">cortisol 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change was </w:t>
      </w:r>
      <w:r w:rsidR="00B81E54" w:rsidRPr="00C1679A">
        <w:rPr>
          <w:rFonts w:ascii="Times New Roman" w:hAnsi="Times New Roman" w:cs="Times New Roman"/>
          <w:color w:val="000000" w:themeColor="text1"/>
        </w:rPr>
        <w:t>found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 for the lower BDI group (</w:t>
      </w:r>
      <w:r w:rsidR="00B67F5F" w:rsidRPr="00C1679A">
        <w:rPr>
          <w:rFonts w:ascii="Times New Roman" w:hAnsi="Times New Roman" w:cs="Times New Roman"/>
          <w:color w:val="000000" w:themeColor="text1"/>
        </w:rPr>
        <w:t>S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Fig. </w:t>
      </w:r>
      <w:r w:rsidR="00B67F5F" w:rsidRPr="00C1679A">
        <w:rPr>
          <w:rFonts w:ascii="Times New Roman" w:hAnsi="Times New Roman" w:cs="Times New Roman"/>
          <w:color w:val="000000" w:themeColor="text1"/>
        </w:rPr>
        <w:t>1D</w:t>
      </w:r>
      <w:r w:rsidR="00B46DE0" w:rsidRPr="00C1679A">
        <w:rPr>
          <w:rFonts w:ascii="Times New Roman" w:hAnsi="Times New Roman" w:cs="Times New Roman"/>
          <w:color w:val="000000" w:themeColor="text1"/>
        </w:rPr>
        <w:t xml:space="preserve">). </w:t>
      </w:r>
    </w:p>
    <w:p w14:paraId="04A217D8" w14:textId="218C1AA4" w:rsidR="00AE0F73" w:rsidRPr="00C1679A" w:rsidRDefault="00AE0F73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 w:hint="eastAsia"/>
          <w:b/>
          <w:color w:val="000000" w:themeColor="text1"/>
        </w:rPr>
        <w:t>Results Summary for the Left Thalamus</w:t>
      </w:r>
    </w:p>
    <w:p w14:paraId="597967B3" w14:textId="61924909" w:rsidR="00AE0F73" w:rsidRPr="00C1679A" w:rsidRDefault="00762CFE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Consistent with the </w:t>
      </w:r>
      <w:r w:rsidR="00F13DE5" w:rsidRPr="00C1679A">
        <w:rPr>
          <w:rFonts w:ascii="Times New Roman" w:hAnsi="Times New Roman" w:cs="Times New Roman"/>
          <w:color w:val="000000" w:themeColor="text1"/>
        </w:rPr>
        <w:t>findings in the right thalamus, we found dec</w:t>
      </w:r>
      <w:r w:rsidR="00A22BD4" w:rsidRPr="00C1679A">
        <w:rPr>
          <w:rFonts w:ascii="Times New Roman" w:hAnsi="Times New Roman" w:cs="Times New Roman"/>
          <w:color w:val="000000" w:themeColor="text1"/>
        </w:rPr>
        <w:t>reased ReHo in the left thalamus after both stressful tasks</w:t>
      </w:r>
      <w:r w:rsidR="000A3FBF" w:rsidRPr="00C1679A">
        <w:rPr>
          <w:rFonts w:ascii="Times New Roman" w:hAnsi="Times New Roman" w:cs="Times New Roman"/>
          <w:color w:val="000000" w:themeColor="text1"/>
        </w:rPr>
        <w:t>. T</w:t>
      </w:r>
      <w:r w:rsidR="00F13DE5" w:rsidRPr="00C1679A">
        <w:rPr>
          <w:rFonts w:ascii="Times New Roman" w:hAnsi="Times New Roman" w:cs="Times New Roman"/>
          <w:color w:val="000000" w:themeColor="text1"/>
        </w:rPr>
        <w:t>he ReHo decrease was significantly greater in the higher BDI group</w:t>
      </w:r>
      <w:r w:rsidR="000A3FBF" w:rsidRPr="00C1679A">
        <w:rPr>
          <w:rFonts w:ascii="Times New Roman" w:hAnsi="Times New Roman" w:cs="Times New Roman"/>
          <w:color w:val="000000" w:themeColor="text1"/>
        </w:rPr>
        <w:t xml:space="preserve"> and was associated with higher BDI score</w:t>
      </w:r>
      <w:r w:rsidR="006B03D6" w:rsidRPr="00C1679A">
        <w:rPr>
          <w:rFonts w:ascii="Times New Roman" w:hAnsi="Times New Roman" w:cs="Times New Roman"/>
          <w:color w:val="000000" w:themeColor="text1"/>
        </w:rPr>
        <w:t>s</w:t>
      </w:r>
      <w:r w:rsidR="000A3FBF" w:rsidRPr="00C1679A">
        <w:rPr>
          <w:rFonts w:ascii="Times New Roman" w:hAnsi="Times New Roman" w:cs="Times New Roman"/>
          <w:color w:val="000000" w:themeColor="text1"/>
        </w:rPr>
        <w:t xml:space="preserve"> in the higher BDI group</w:t>
      </w:r>
      <w:r w:rsidR="00F13DE5" w:rsidRPr="00C1679A">
        <w:rPr>
          <w:rFonts w:ascii="Times New Roman" w:hAnsi="Times New Roman" w:cs="Times New Roman"/>
          <w:color w:val="000000" w:themeColor="text1"/>
        </w:rPr>
        <w:t>.</w:t>
      </w:r>
      <w:r w:rsidR="004A7D5B" w:rsidRPr="00C1679A">
        <w:rPr>
          <w:rFonts w:ascii="Times New Roman" w:hAnsi="Times New Roman" w:cs="Times New Roman"/>
          <w:color w:val="000000" w:themeColor="text1"/>
        </w:rPr>
        <w:t xml:space="preserve"> In addition, the FC </w:t>
      </w:r>
      <w:r w:rsidR="00E75B16" w:rsidRPr="00C1679A">
        <w:rPr>
          <w:rFonts w:ascii="Times New Roman" w:hAnsi="Times New Roman" w:cs="Times New Roman"/>
          <w:color w:val="000000" w:themeColor="text1"/>
        </w:rPr>
        <w:t xml:space="preserve">of the left thalamus and the default mode network was increased after the stressful tasks, </w:t>
      </w:r>
      <w:r w:rsidR="000C12A9" w:rsidRPr="00C1679A">
        <w:rPr>
          <w:rFonts w:ascii="Times New Roman" w:hAnsi="Times New Roman" w:cs="Times New Roman"/>
          <w:color w:val="000000" w:themeColor="text1"/>
        </w:rPr>
        <w:t xml:space="preserve">while </w:t>
      </w:r>
      <w:r w:rsidR="00E75B16" w:rsidRPr="00C1679A">
        <w:rPr>
          <w:rFonts w:ascii="Times New Roman" w:hAnsi="Times New Roman" w:cs="Times New Roman"/>
          <w:color w:val="000000" w:themeColor="text1"/>
        </w:rPr>
        <w:t>the FC with the executive control network was decreased after the stressful tasks.</w:t>
      </w:r>
      <w:r w:rsidR="00F15D1B" w:rsidRPr="00C1679A">
        <w:rPr>
          <w:rFonts w:ascii="Times New Roman" w:hAnsi="Times New Roman" w:cs="Times New Roman"/>
          <w:color w:val="000000" w:themeColor="text1"/>
        </w:rPr>
        <w:t xml:space="preserve"> The only difference from the findings in the right thalamus was that the </w:t>
      </w:r>
      <w:r w:rsidR="00F5719E" w:rsidRPr="00C1679A">
        <w:rPr>
          <w:rFonts w:ascii="Times New Roman" w:hAnsi="Times New Roman" w:cs="Times New Roman"/>
          <w:color w:val="000000" w:themeColor="text1"/>
        </w:rPr>
        <w:t>ReHo recovery index in the left thalamus was not correlated with the BDI score</w:t>
      </w:r>
      <w:r w:rsidR="006B03D6" w:rsidRPr="00C1679A">
        <w:rPr>
          <w:rFonts w:ascii="Times New Roman" w:hAnsi="Times New Roman" w:cs="Times New Roman"/>
          <w:color w:val="000000" w:themeColor="text1"/>
        </w:rPr>
        <w:t>s</w:t>
      </w:r>
      <w:r w:rsidR="00F5719E" w:rsidRPr="00C1679A">
        <w:rPr>
          <w:rFonts w:ascii="Times New Roman" w:hAnsi="Times New Roman" w:cs="Times New Roman"/>
          <w:color w:val="000000" w:themeColor="text1"/>
        </w:rPr>
        <w:t xml:space="preserve"> collected one-year-later.</w:t>
      </w:r>
    </w:p>
    <w:p w14:paraId="7E7884DC" w14:textId="3DE6237C" w:rsidR="008145FE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b/>
          <w:color w:val="000000" w:themeColor="text1"/>
        </w:rPr>
        <w:t xml:space="preserve">ReHo </w:t>
      </w:r>
      <w:r w:rsidR="008145FE" w:rsidRPr="00C1679A">
        <w:rPr>
          <w:rFonts w:ascii="Times New Roman" w:hAnsi="Times New Roman" w:cs="Times New Roman"/>
          <w:b/>
          <w:color w:val="000000" w:themeColor="text1"/>
        </w:rPr>
        <w:t>Changes in Left T</w:t>
      </w:r>
      <w:r w:rsidRPr="00C1679A">
        <w:rPr>
          <w:rFonts w:ascii="Times New Roman" w:hAnsi="Times New Roman" w:cs="Times New Roman"/>
          <w:b/>
          <w:color w:val="000000" w:themeColor="text1"/>
        </w:rPr>
        <w:t xml:space="preserve">halamus post the Two Stressful Tasks and the Relationships with </w:t>
      </w:r>
      <w:r w:rsidRPr="00C1679A">
        <w:rPr>
          <w:rFonts w:ascii="Times New Roman" w:hAnsi="Times New Roman" w:cs="Times New Roman"/>
          <w:b/>
          <w:color w:val="000000" w:themeColor="text1"/>
        </w:rPr>
        <w:lastRenderedPageBreak/>
        <w:t>Risk of Depression</w:t>
      </w:r>
      <w:r w:rsidRPr="00C1679A">
        <w:rPr>
          <w:rFonts w:ascii="Times New Roman" w:hAnsi="Times New Roman" w:cs="Times New Roman"/>
          <w:color w:val="000000" w:themeColor="text1"/>
        </w:rPr>
        <w:t xml:space="preserve"> </w:t>
      </w:r>
    </w:p>
    <w:p w14:paraId="23147326" w14:textId="6BB9EA51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ANOVA analysis revealed a significant interaction of time and task in the ReHo of the </w:t>
      </w:r>
      <w:r w:rsidR="00841DCC" w:rsidRPr="00C1679A">
        <w:rPr>
          <w:rFonts w:ascii="Times New Roman" w:hAnsi="Times New Roman" w:cs="Times New Roman"/>
          <w:color w:val="000000" w:themeColor="text1"/>
        </w:rPr>
        <w:t>left</w:t>
      </w:r>
      <w:r w:rsidRPr="00C1679A">
        <w:rPr>
          <w:rFonts w:ascii="Times New Roman" w:hAnsi="Times New Roman" w:cs="Times New Roman"/>
          <w:color w:val="000000" w:themeColor="text1"/>
        </w:rPr>
        <w:t xml:space="preserve"> thalamus (</w:t>
      </w:r>
      <w:r w:rsidR="007374F8" w:rsidRPr="00C1679A">
        <w:rPr>
          <w:rFonts w:ascii="Times New Roman" w:hAnsi="Times New Roman" w:cs="Times New Roman"/>
          <w:color w:val="000000" w:themeColor="text1"/>
        </w:rPr>
        <w:t>F</w:t>
      </w:r>
      <w:r w:rsidR="007374F8" w:rsidRPr="00C1679A">
        <w:rPr>
          <w:rFonts w:ascii="Times New Roman" w:hAnsi="Times New Roman" w:cs="Times New Roman"/>
          <w:color w:val="000000" w:themeColor="text1"/>
          <w:vertAlign w:val="subscript"/>
        </w:rPr>
        <w:t>(2, 76)</w:t>
      </w:r>
      <w:r w:rsidR="007374F8" w:rsidRPr="00C1679A">
        <w:rPr>
          <w:rFonts w:ascii="Times New Roman" w:hAnsi="Times New Roman" w:cs="Times New Roman"/>
          <w:color w:val="000000" w:themeColor="text1"/>
        </w:rPr>
        <w:t xml:space="preserve"> = 9.60</w:t>
      </w:r>
      <w:r w:rsidRPr="00C1679A">
        <w:rPr>
          <w:rFonts w:ascii="Times New Roman" w:hAnsi="Times New Roman" w:cs="Times New Roman"/>
          <w:color w:val="000000" w:themeColor="text1"/>
        </w:rPr>
        <w:t xml:space="preserve">, p &lt; 0.001). </w:t>
      </w:r>
      <w:r w:rsidR="002230D5" w:rsidRPr="00C1679A">
        <w:rPr>
          <w:rFonts w:ascii="Times New Roman" w:hAnsi="Times New Roman" w:cs="Times New Roman"/>
          <w:color w:val="000000" w:themeColor="text1"/>
        </w:rPr>
        <w:t>SFig. 3</w:t>
      </w:r>
      <w:r w:rsidR="00C44B1C" w:rsidRPr="00C1679A">
        <w:rPr>
          <w:rFonts w:ascii="Times New Roman" w:hAnsi="Times New Roman" w:cs="Times New Roman"/>
          <w:color w:val="000000" w:themeColor="text1"/>
        </w:rPr>
        <w:t>A</w:t>
      </w:r>
      <w:r w:rsidRPr="00C1679A">
        <w:rPr>
          <w:rFonts w:ascii="Times New Roman" w:hAnsi="Times New Roman" w:cs="Times New Roman"/>
          <w:color w:val="000000" w:themeColor="text1"/>
        </w:rPr>
        <w:t xml:space="preserve"> showed the ReHo in </w:t>
      </w:r>
      <w:r w:rsidR="00C82592" w:rsidRPr="00C1679A">
        <w:rPr>
          <w:rFonts w:ascii="Times New Roman" w:hAnsi="Times New Roman" w:cs="Times New Roman"/>
          <w:color w:val="000000" w:themeColor="text1"/>
        </w:rPr>
        <w:t>left</w:t>
      </w:r>
      <w:r w:rsidRPr="00C1679A">
        <w:rPr>
          <w:rFonts w:ascii="Times New Roman" w:hAnsi="Times New Roman" w:cs="Times New Roman"/>
          <w:color w:val="000000" w:themeColor="text1"/>
        </w:rPr>
        <w:t xml:space="preserve"> thalamus from pre-task resting-state run, across 4 task runs to post-task resting-state run, decreased ReHo was also observed during both stressful tasks, and the ReHo in post-task runs </w:t>
      </w:r>
      <w:r w:rsidR="00EC29F3" w:rsidRPr="00C1679A">
        <w:rPr>
          <w:rFonts w:ascii="Times New Roman" w:hAnsi="Times New Roman" w:cs="Times New Roman"/>
          <w:color w:val="000000" w:themeColor="text1"/>
        </w:rPr>
        <w:t xml:space="preserve">was reduced </w:t>
      </w:r>
      <w:r w:rsidRPr="00C1679A">
        <w:rPr>
          <w:rFonts w:ascii="Times New Roman" w:hAnsi="Times New Roman" w:cs="Times New Roman"/>
          <w:color w:val="000000" w:themeColor="text1"/>
        </w:rPr>
        <w:t xml:space="preserve">(speech: </w:t>
      </w:r>
      <w:r w:rsidR="00A65AFE" w:rsidRPr="00C1679A">
        <w:rPr>
          <w:rFonts w:ascii="Times New Roman" w:hAnsi="Times New Roman" w:cs="Times New Roman"/>
          <w:color w:val="000000" w:themeColor="text1"/>
        </w:rPr>
        <w:t>T</w:t>
      </w:r>
      <w:r w:rsidR="00A65AFE" w:rsidRPr="00C1679A">
        <w:rPr>
          <w:rFonts w:ascii="Times New Roman" w:hAnsi="Times New Roman" w:cs="Times New Roman"/>
          <w:color w:val="000000" w:themeColor="text1"/>
          <w:vertAlign w:val="subscript"/>
        </w:rPr>
        <w:t>(38)</w:t>
      </w:r>
      <w:r w:rsidR="00A65AFE" w:rsidRPr="00C1679A">
        <w:rPr>
          <w:rFonts w:ascii="Times New Roman" w:hAnsi="Times New Roman" w:cs="Times New Roman"/>
          <w:color w:val="000000" w:themeColor="text1"/>
        </w:rPr>
        <w:t xml:space="preserve"> = 2.89, </w:t>
      </w:r>
      <w:r w:rsidRPr="00C1679A">
        <w:rPr>
          <w:rFonts w:ascii="Times New Roman" w:hAnsi="Times New Roman" w:cs="Times New Roman"/>
          <w:color w:val="000000" w:themeColor="text1"/>
        </w:rPr>
        <w:t xml:space="preserve">p = </w:t>
      </w:r>
      <w:r w:rsidR="00D34476" w:rsidRPr="00C1679A">
        <w:rPr>
          <w:rFonts w:ascii="Times New Roman" w:hAnsi="Times New Roman" w:cs="Times New Roman"/>
          <w:color w:val="000000" w:themeColor="text1"/>
        </w:rPr>
        <w:t>0.0</w:t>
      </w:r>
      <w:r w:rsidRPr="00C1679A">
        <w:rPr>
          <w:rFonts w:ascii="Times New Roman" w:hAnsi="Times New Roman" w:cs="Times New Roman"/>
          <w:color w:val="000000" w:themeColor="text1"/>
        </w:rPr>
        <w:t xml:space="preserve">02, math: </w:t>
      </w:r>
      <w:r w:rsidR="00A65AFE" w:rsidRPr="00C1679A">
        <w:rPr>
          <w:rFonts w:ascii="Times New Roman" w:hAnsi="Times New Roman" w:cs="Times New Roman"/>
          <w:color w:val="000000" w:themeColor="text1"/>
        </w:rPr>
        <w:t>T</w:t>
      </w:r>
      <w:r w:rsidR="00A65AFE" w:rsidRPr="00C1679A">
        <w:rPr>
          <w:rFonts w:ascii="Times New Roman" w:hAnsi="Times New Roman" w:cs="Times New Roman"/>
          <w:color w:val="000000" w:themeColor="text1"/>
          <w:vertAlign w:val="subscript"/>
        </w:rPr>
        <w:t>(38)</w:t>
      </w:r>
      <w:r w:rsidR="00A65AFE" w:rsidRPr="00C1679A">
        <w:rPr>
          <w:rFonts w:ascii="Times New Roman" w:hAnsi="Times New Roman" w:cs="Times New Roman"/>
          <w:color w:val="000000" w:themeColor="text1"/>
        </w:rPr>
        <w:t xml:space="preserve"> = 3.35, </w:t>
      </w:r>
      <w:r w:rsidRPr="00C1679A">
        <w:rPr>
          <w:rFonts w:ascii="Times New Roman" w:hAnsi="Times New Roman" w:cs="Times New Roman"/>
          <w:color w:val="000000" w:themeColor="text1"/>
        </w:rPr>
        <w:t xml:space="preserve">p = </w:t>
      </w:r>
      <w:r w:rsidR="00D34476" w:rsidRPr="00C1679A">
        <w:rPr>
          <w:rFonts w:ascii="Times New Roman" w:hAnsi="Times New Roman" w:cs="Times New Roman"/>
          <w:color w:val="000000" w:themeColor="text1"/>
        </w:rPr>
        <w:t>0.01</w:t>
      </w:r>
      <w:r w:rsidRPr="00C1679A">
        <w:rPr>
          <w:rFonts w:ascii="Times New Roman" w:hAnsi="Times New Roman" w:cs="Times New Roman"/>
          <w:color w:val="000000" w:themeColor="text1"/>
        </w:rPr>
        <w:t>).</w:t>
      </w:r>
    </w:p>
    <w:p w14:paraId="629248E7" w14:textId="5A629581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>ReHo decrement, which was calculated as the sum of ReHo change during- and post-task relative to pre-task, was found significantly greater in the high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Pr="00C1679A">
        <w:rPr>
          <w:rFonts w:ascii="Times New Roman" w:hAnsi="Times New Roman" w:cs="Times New Roman"/>
          <w:color w:val="000000" w:themeColor="text1"/>
        </w:rPr>
        <w:t xml:space="preserve"> BDI group than that in the l</w:t>
      </w:r>
      <w:r w:rsidR="00A15305" w:rsidRPr="00C1679A">
        <w:rPr>
          <w:rFonts w:ascii="Times New Roman" w:hAnsi="Times New Roman" w:cs="Times New Roman"/>
          <w:color w:val="000000" w:themeColor="text1"/>
        </w:rPr>
        <w:t>ow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="00A15305" w:rsidRPr="00C1679A">
        <w:rPr>
          <w:rFonts w:ascii="Times New Roman" w:hAnsi="Times New Roman" w:cs="Times New Roman"/>
          <w:color w:val="000000" w:themeColor="text1"/>
        </w:rPr>
        <w:t xml:space="preserve"> BDI group in </w:t>
      </w:r>
      <w:r w:rsidR="006E4B8E" w:rsidRPr="00C1679A">
        <w:rPr>
          <w:rFonts w:ascii="Times New Roman" w:hAnsi="Times New Roman" w:cs="Times New Roman"/>
          <w:color w:val="000000" w:themeColor="text1"/>
        </w:rPr>
        <w:t xml:space="preserve">both </w:t>
      </w:r>
      <w:r w:rsidR="00A15305" w:rsidRPr="00C1679A">
        <w:rPr>
          <w:rFonts w:ascii="Times New Roman" w:hAnsi="Times New Roman" w:cs="Times New Roman"/>
          <w:color w:val="000000" w:themeColor="text1"/>
        </w:rPr>
        <w:t>speech (</w:t>
      </w:r>
      <w:r w:rsidR="00AE1CF5" w:rsidRPr="00C1679A">
        <w:rPr>
          <w:rFonts w:ascii="Times New Roman" w:hAnsi="Times New Roman" w:cs="Times New Roman"/>
          <w:color w:val="000000" w:themeColor="text1"/>
        </w:rPr>
        <w:t>T</w:t>
      </w:r>
      <w:r w:rsidR="00AE1CF5" w:rsidRPr="00C1679A">
        <w:rPr>
          <w:rFonts w:ascii="Times New Roman" w:hAnsi="Times New Roman" w:cs="Times New Roman"/>
          <w:color w:val="000000" w:themeColor="text1"/>
          <w:vertAlign w:val="subscript"/>
        </w:rPr>
        <w:t>(37)</w:t>
      </w:r>
      <w:r w:rsidR="00AE1CF5" w:rsidRPr="00C1679A">
        <w:rPr>
          <w:rFonts w:ascii="Times New Roman" w:hAnsi="Times New Roman" w:cs="Times New Roman"/>
          <w:color w:val="000000" w:themeColor="text1"/>
        </w:rPr>
        <w:t xml:space="preserve"> = 1.72, </w:t>
      </w:r>
      <w:r w:rsidR="00A15305" w:rsidRPr="00C1679A">
        <w:rPr>
          <w:rFonts w:ascii="Times New Roman" w:hAnsi="Times New Roman" w:cs="Times New Roman"/>
          <w:color w:val="000000" w:themeColor="text1"/>
        </w:rPr>
        <w:t>p = 0.05) and math (</w:t>
      </w:r>
      <w:r w:rsidR="00AE1CF5" w:rsidRPr="00C1679A">
        <w:rPr>
          <w:rFonts w:ascii="Times New Roman" w:hAnsi="Times New Roman" w:cs="Times New Roman"/>
          <w:color w:val="000000" w:themeColor="text1"/>
        </w:rPr>
        <w:t>T</w:t>
      </w:r>
      <w:r w:rsidR="00AE1CF5" w:rsidRPr="00C1679A">
        <w:rPr>
          <w:rFonts w:ascii="Times New Roman" w:hAnsi="Times New Roman" w:cs="Times New Roman"/>
          <w:color w:val="000000" w:themeColor="text1"/>
          <w:vertAlign w:val="subscript"/>
        </w:rPr>
        <w:t>(37)</w:t>
      </w:r>
      <w:r w:rsidR="00AE1CF5" w:rsidRPr="00C1679A">
        <w:rPr>
          <w:rFonts w:ascii="Times New Roman" w:hAnsi="Times New Roman" w:cs="Times New Roman"/>
          <w:color w:val="000000" w:themeColor="text1"/>
        </w:rPr>
        <w:t xml:space="preserve"> = 1.74, </w:t>
      </w:r>
      <w:r w:rsidR="00A15305" w:rsidRPr="00C1679A">
        <w:rPr>
          <w:rFonts w:ascii="Times New Roman" w:hAnsi="Times New Roman" w:cs="Times New Roman"/>
          <w:color w:val="000000" w:themeColor="text1"/>
        </w:rPr>
        <w:t>p = 0.05</w:t>
      </w:r>
      <w:r w:rsidRPr="00C1679A">
        <w:rPr>
          <w:rFonts w:ascii="Times New Roman" w:hAnsi="Times New Roman" w:cs="Times New Roman"/>
          <w:color w:val="000000" w:themeColor="text1"/>
        </w:rPr>
        <w:t>) task</w:t>
      </w:r>
      <w:r w:rsidR="006E4B8E" w:rsidRPr="00C1679A">
        <w:rPr>
          <w:rFonts w:ascii="Times New Roman" w:hAnsi="Times New Roman" w:cs="Times New Roman"/>
          <w:color w:val="000000" w:themeColor="text1"/>
        </w:rPr>
        <w:t>s</w:t>
      </w:r>
      <w:r w:rsidRPr="00C1679A">
        <w:rPr>
          <w:rFonts w:ascii="Times New Roman" w:hAnsi="Times New Roman" w:cs="Times New Roman"/>
          <w:color w:val="000000" w:themeColor="text1"/>
        </w:rPr>
        <w:t xml:space="preserve"> (</w:t>
      </w:r>
      <w:r w:rsidR="002230D5" w:rsidRPr="00C1679A">
        <w:rPr>
          <w:rFonts w:ascii="Times New Roman" w:hAnsi="Times New Roman" w:cs="Times New Roman"/>
          <w:color w:val="000000" w:themeColor="text1"/>
        </w:rPr>
        <w:t>SFig. 3</w:t>
      </w:r>
      <w:r w:rsidR="00C44B1C" w:rsidRPr="00C1679A">
        <w:rPr>
          <w:rFonts w:ascii="Times New Roman" w:hAnsi="Times New Roman" w:cs="Times New Roman"/>
          <w:color w:val="000000" w:themeColor="text1"/>
        </w:rPr>
        <w:t>B</w:t>
      </w:r>
      <w:r w:rsidRPr="00C1679A">
        <w:rPr>
          <w:rFonts w:ascii="Times New Roman" w:hAnsi="Times New Roman" w:cs="Times New Roman"/>
          <w:color w:val="000000" w:themeColor="text1"/>
        </w:rPr>
        <w:t xml:space="preserve">). </w:t>
      </w:r>
      <w:r w:rsidR="00B403CE" w:rsidRPr="00C1679A">
        <w:rPr>
          <w:rFonts w:ascii="Times New Roman" w:hAnsi="Times New Roman" w:cs="Times New Roman"/>
          <w:color w:val="000000" w:themeColor="text1"/>
        </w:rPr>
        <w:t>W</w:t>
      </w:r>
      <w:r w:rsidRPr="00C1679A">
        <w:rPr>
          <w:rFonts w:ascii="Times New Roman" w:hAnsi="Times New Roman" w:cs="Times New Roman"/>
          <w:color w:val="000000" w:themeColor="text1"/>
        </w:rPr>
        <w:t xml:space="preserve">e found a negative correlation between the ReHo change in </w:t>
      </w:r>
      <w:r w:rsidR="00C82592" w:rsidRPr="00C1679A">
        <w:rPr>
          <w:rFonts w:ascii="Times New Roman" w:hAnsi="Times New Roman" w:cs="Times New Roman"/>
          <w:color w:val="000000" w:themeColor="text1"/>
        </w:rPr>
        <w:t>left</w:t>
      </w:r>
      <w:r w:rsidRPr="00C1679A">
        <w:rPr>
          <w:rFonts w:ascii="Times New Roman" w:hAnsi="Times New Roman" w:cs="Times New Roman"/>
          <w:color w:val="000000" w:themeColor="text1"/>
        </w:rPr>
        <w:t xml:space="preserve"> thalamus and BDI score in the h</w:t>
      </w:r>
      <w:r w:rsidR="00E23BE0" w:rsidRPr="00C1679A">
        <w:rPr>
          <w:rFonts w:ascii="Times New Roman" w:hAnsi="Times New Roman" w:cs="Times New Roman"/>
          <w:color w:val="000000" w:themeColor="text1"/>
        </w:rPr>
        <w:t>igh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="00E23BE0" w:rsidRPr="00C1679A">
        <w:rPr>
          <w:rFonts w:ascii="Times New Roman" w:hAnsi="Times New Roman" w:cs="Times New Roman"/>
          <w:color w:val="000000" w:themeColor="text1"/>
        </w:rPr>
        <w:t xml:space="preserve"> BDI group (speech: r = -0.62, p = 0.02; math: r = -0.62</w:t>
      </w:r>
      <w:r w:rsidRPr="00C1679A">
        <w:rPr>
          <w:rFonts w:ascii="Times New Roman" w:hAnsi="Times New Roman" w:cs="Times New Roman"/>
          <w:color w:val="000000" w:themeColor="text1"/>
        </w:rPr>
        <w:t>, p = 0.02), while the correlation was positive in the low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Pr="00C1679A">
        <w:rPr>
          <w:rFonts w:ascii="Times New Roman" w:hAnsi="Times New Roman" w:cs="Times New Roman"/>
          <w:color w:val="000000" w:themeColor="text1"/>
        </w:rPr>
        <w:t xml:space="preserve"> BDI group (sp</w:t>
      </w:r>
      <w:r w:rsidR="00E23BE0" w:rsidRPr="00C1679A">
        <w:rPr>
          <w:rFonts w:ascii="Times New Roman" w:hAnsi="Times New Roman" w:cs="Times New Roman"/>
          <w:color w:val="000000" w:themeColor="text1"/>
        </w:rPr>
        <w:t>eech: r = 0.55, p = 0.004; math: r = 0.46, p = 0.0</w:t>
      </w:r>
      <w:r w:rsidRPr="00C1679A">
        <w:rPr>
          <w:rFonts w:ascii="Times New Roman" w:hAnsi="Times New Roman" w:cs="Times New Roman"/>
          <w:color w:val="000000" w:themeColor="text1"/>
        </w:rPr>
        <w:t>2) (</w:t>
      </w:r>
      <w:r w:rsidR="002230D5" w:rsidRPr="00C1679A">
        <w:rPr>
          <w:rFonts w:ascii="Times New Roman" w:hAnsi="Times New Roman" w:cs="Times New Roman"/>
          <w:color w:val="000000" w:themeColor="text1"/>
        </w:rPr>
        <w:t>SFig. 3</w:t>
      </w:r>
      <w:r w:rsidR="00C44B1C" w:rsidRPr="00C1679A">
        <w:rPr>
          <w:rFonts w:ascii="Times New Roman" w:hAnsi="Times New Roman" w:cs="Times New Roman"/>
          <w:color w:val="000000" w:themeColor="text1"/>
        </w:rPr>
        <w:t>C</w:t>
      </w:r>
      <w:r w:rsidRPr="00C1679A">
        <w:rPr>
          <w:rFonts w:ascii="Times New Roman" w:hAnsi="Times New Roman" w:cs="Times New Roman"/>
          <w:color w:val="000000" w:themeColor="text1"/>
        </w:rPr>
        <w:t>).</w:t>
      </w:r>
    </w:p>
    <w:p w14:paraId="2103A66E" w14:textId="67EF2337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/>
          <w:b/>
          <w:color w:val="000000" w:themeColor="text1"/>
        </w:rPr>
        <w:t xml:space="preserve">Recovery Ability of </w:t>
      </w:r>
      <w:r w:rsidR="002E7C54" w:rsidRPr="00C1679A">
        <w:rPr>
          <w:rFonts w:ascii="Times New Roman" w:hAnsi="Times New Roman" w:cs="Times New Roman"/>
          <w:b/>
          <w:color w:val="000000" w:themeColor="text1"/>
        </w:rPr>
        <w:t>L</w:t>
      </w:r>
      <w:r w:rsidR="00517A9E" w:rsidRPr="00C1679A">
        <w:rPr>
          <w:rFonts w:ascii="Times New Roman" w:hAnsi="Times New Roman" w:cs="Times New Roman"/>
          <w:b/>
          <w:color w:val="000000" w:themeColor="text1"/>
        </w:rPr>
        <w:t xml:space="preserve">eft </w:t>
      </w:r>
      <w:r w:rsidRPr="00C1679A">
        <w:rPr>
          <w:rFonts w:ascii="Times New Roman" w:hAnsi="Times New Roman" w:cs="Times New Roman"/>
          <w:b/>
          <w:color w:val="000000" w:themeColor="text1"/>
        </w:rPr>
        <w:t>Thalamus Activity Post Stress</w:t>
      </w:r>
    </w:p>
    <w:p w14:paraId="24147BA4" w14:textId="63734314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>Regarding to the ReHo comparison between two time segments of post-stress resting run, t</w:t>
      </w:r>
      <w:r w:rsidRPr="00C1679A">
        <w:rPr>
          <w:rFonts w:ascii="Times New Roman" w:hAnsi="Times New Roman" w:cs="Times New Roman" w:hint="eastAsia"/>
          <w:color w:val="000000" w:themeColor="text1"/>
        </w:rPr>
        <w:t>here was a significant interaction effect of</w:t>
      </w:r>
      <w:r w:rsidRPr="00C1679A">
        <w:rPr>
          <w:rFonts w:ascii="Times New Roman" w:hAnsi="Times New Roman" w:cs="Times New Roman"/>
          <w:color w:val="000000" w:themeColor="text1"/>
        </w:rPr>
        <w:t xml:space="preserve"> task and BDI groups (F</w:t>
      </w:r>
      <w:r w:rsidRPr="00C1679A">
        <w:rPr>
          <w:rFonts w:ascii="Times New Roman" w:hAnsi="Times New Roman" w:cs="Times New Roman"/>
          <w:color w:val="000000" w:themeColor="text1"/>
          <w:vertAlign w:val="subscript"/>
        </w:rPr>
        <w:t>(2, 222)</w:t>
      </w:r>
      <w:r w:rsidRPr="00C1679A">
        <w:rPr>
          <w:rFonts w:ascii="Times New Roman" w:hAnsi="Times New Roman" w:cs="Times New Roman"/>
          <w:color w:val="000000" w:themeColor="text1"/>
        </w:rPr>
        <w:t xml:space="preserve"> = </w:t>
      </w:r>
      <w:r w:rsidR="00106CA5" w:rsidRPr="00C1679A">
        <w:rPr>
          <w:rFonts w:ascii="Times New Roman" w:hAnsi="Times New Roman" w:cs="Times New Roman"/>
          <w:color w:val="000000" w:themeColor="text1"/>
        </w:rPr>
        <w:t>3.72, p = 0.03</w:t>
      </w:r>
      <w:r w:rsidRPr="00C1679A">
        <w:rPr>
          <w:rFonts w:ascii="Times New Roman" w:hAnsi="Times New Roman" w:cs="Times New Roman"/>
          <w:color w:val="000000" w:themeColor="text1"/>
        </w:rPr>
        <w:t>), however, there was no significant main or interaction effect o</w:t>
      </w:r>
      <w:r w:rsidR="0007681A" w:rsidRPr="00C1679A">
        <w:rPr>
          <w:rFonts w:ascii="Times New Roman" w:hAnsi="Times New Roman" w:cs="Times New Roman"/>
          <w:color w:val="000000" w:themeColor="text1"/>
        </w:rPr>
        <w:t xml:space="preserve">f time. And paired t-test did </w:t>
      </w:r>
      <w:r w:rsidR="00C76686" w:rsidRPr="00C1679A">
        <w:rPr>
          <w:rFonts w:ascii="Times New Roman" w:hAnsi="Times New Roman" w:cs="Times New Roman"/>
          <w:color w:val="000000" w:themeColor="text1"/>
        </w:rPr>
        <w:t>not</w:t>
      </w:r>
      <w:r w:rsidR="00AE399F" w:rsidRPr="00C1679A">
        <w:rPr>
          <w:rFonts w:ascii="Times New Roman" w:hAnsi="Times New Roman" w:cs="Times New Roman"/>
          <w:color w:val="000000" w:themeColor="text1"/>
        </w:rPr>
        <w:t xml:space="preserve"> </w:t>
      </w:r>
      <w:r w:rsidRPr="00C1679A">
        <w:rPr>
          <w:rFonts w:ascii="Times New Roman" w:hAnsi="Times New Roman" w:cs="Times New Roman"/>
          <w:color w:val="000000" w:themeColor="text1"/>
        </w:rPr>
        <w:t>show any significant change among the SR and FR in either group (</w:t>
      </w:r>
      <w:r w:rsidR="002230D5" w:rsidRPr="00C1679A">
        <w:rPr>
          <w:rFonts w:ascii="Times New Roman" w:hAnsi="Times New Roman" w:cs="Times New Roman"/>
          <w:color w:val="000000" w:themeColor="text1"/>
        </w:rPr>
        <w:t>SFig. 3</w:t>
      </w:r>
      <w:r w:rsidR="00C44B1C" w:rsidRPr="00C1679A">
        <w:rPr>
          <w:rFonts w:ascii="Times New Roman" w:hAnsi="Times New Roman" w:cs="Times New Roman"/>
          <w:color w:val="000000" w:themeColor="text1"/>
        </w:rPr>
        <w:t>D</w:t>
      </w:r>
      <w:r w:rsidRPr="00C1679A">
        <w:rPr>
          <w:rFonts w:ascii="Times New Roman" w:hAnsi="Times New Roman" w:cs="Times New Roman"/>
          <w:color w:val="000000" w:themeColor="text1"/>
        </w:rPr>
        <w:t xml:space="preserve">). </w:t>
      </w:r>
      <w:r w:rsidR="00E3477F" w:rsidRPr="00C1679A">
        <w:rPr>
          <w:rFonts w:ascii="Times New Roman" w:hAnsi="Times New Roman" w:cs="Times New Roman"/>
          <w:color w:val="000000" w:themeColor="text1"/>
        </w:rPr>
        <w:t xml:space="preserve">To </w:t>
      </w:r>
      <w:r w:rsidR="003D7D39" w:rsidRPr="00C1679A">
        <w:rPr>
          <w:rFonts w:ascii="Times New Roman" w:hAnsi="Times New Roman" w:cs="Times New Roman"/>
          <w:color w:val="000000" w:themeColor="text1"/>
        </w:rPr>
        <w:t>be noted, the r</w:t>
      </w:r>
      <w:r w:rsidRPr="00C1679A">
        <w:rPr>
          <w:rFonts w:ascii="Times New Roman" w:hAnsi="Times New Roman" w:cs="Times New Roman"/>
          <w:color w:val="000000" w:themeColor="text1"/>
        </w:rPr>
        <w:t xml:space="preserve">ecovery index </w:t>
      </w:r>
      <w:r w:rsidR="001E7F4F" w:rsidRPr="00C1679A">
        <w:rPr>
          <w:rFonts w:ascii="Times New Roman" w:hAnsi="Times New Roman" w:cs="Times New Roman"/>
          <w:color w:val="000000" w:themeColor="text1"/>
        </w:rPr>
        <w:t xml:space="preserve">(RI) </w:t>
      </w:r>
      <w:r w:rsidRPr="00C1679A">
        <w:rPr>
          <w:rFonts w:ascii="Times New Roman" w:hAnsi="Times New Roman" w:cs="Times New Roman"/>
          <w:color w:val="000000" w:themeColor="text1"/>
        </w:rPr>
        <w:t>was found not correlated with current BDI</w:t>
      </w:r>
      <w:r w:rsidR="0094617B" w:rsidRPr="00C1679A">
        <w:rPr>
          <w:rFonts w:ascii="Times New Roman" w:hAnsi="Times New Roman" w:cs="Times New Roman"/>
          <w:color w:val="000000" w:themeColor="text1"/>
        </w:rPr>
        <w:t xml:space="preserve"> or</w:t>
      </w:r>
      <w:r w:rsidRPr="00C1679A">
        <w:rPr>
          <w:rFonts w:ascii="Times New Roman" w:hAnsi="Times New Roman" w:cs="Times New Roman"/>
          <w:color w:val="000000" w:themeColor="text1"/>
        </w:rPr>
        <w:t xml:space="preserve"> BDI scores at one-year follow</w:t>
      </w:r>
      <w:r w:rsidR="006E4B8E" w:rsidRPr="00C1679A">
        <w:rPr>
          <w:rFonts w:ascii="Times New Roman" w:hAnsi="Times New Roman" w:cs="Times New Roman"/>
          <w:color w:val="000000" w:themeColor="text1"/>
        </w:rPr>
        <w:t>-</w:t>
      </w:r>
      <w:r w:rsidRPr="00C1679A">
        <w:rPr>
          <w:rFonts w:ascii="Times New Roman" w:hAnsi="Times New Roman" w:cs="Times New Roman"/>
          <w:color w:val="000000" w:themeColor="text1"/>
        </w:rPr>
        <w:t>up (</w:t>
      </w:r>
      <w:r w:rsidR="002230D5" w:rsidRPr="00C1679A">
        <w:rPr>
          <w:rFonts w:ascii="Times New Roman" w:hAnsi="Times New Roman" w:cs="Times New Roman"/>
          <w:color w:val="000000" w:themeColor="text1"/>
        </w:rPr>
        <w:t>SFig. 3</w:t>
      </w:r>
      <w:r w:rsidR="00C44B1C" w:rsidRPr="00C1679A">
        <w:rPr>
          <w:rFonts w:ascii="Times New Roman" w:hAnsi="Times New Roman" w:cs="Times New Roman"/>
          <w:color w:val="000000" w:themeColor="text1"/>
        </w:rPr>
        <w:t>E</w:t>
      </w:r>
      <w:r w:rsidRPr="00C1679A">
        <w:rPr>
          <w:rFonts w:ascii="Times New Roman" w:hAnsi="Times New Roman" w:cs="Times New Roman"/>
          <w:color w:val="000000" w:themeColor="text1"/>
        </w:rPr>
        <w:t>)</w:t>
      </w:r>
      <w:r w:rsidR="00DC4FB6" w:rsidRPr="00C1679A">
        <w:rPr>
          <w:rFonts w:ascii="Times New Roman" w:hAnsi="Times New Roman" w:cs="Times New Roman"/>
          <w:color w:val="000000" w:themeColor="text1"/>
        </w:rPr>
        <w:t xml:space="preserve"> for </w:t>
      </w:r>
      <w:r w:rsidR="006E4B8E" w:rsidRPr="00C1679A">
        <w:rPr>
          <w:rFonts w:ascii="Times New Roman" w:hAnsi="Times New Roman" w:cs="Times New Roman"/>
          <w:color w:val="000000" w:themeColor="text1"/>
        </w:rPr>
        <w:t>any task</w:t>
      </w:r>
      <w:r w:rsidR="00DC4FB6" w:rsidRPr="00C1679A">
        <w:rPr>
          <w:rFonts w:ascii="Times New Roman" w:hAnsi="Times New Roman" w:cs="Times New Roman"/>
          <w:color w:val="000000" w:themeColor="text1"/>
        </w:rPr>
        <w:t xml:space="preserve"> conditions</w:t>
      </w:r>
      <w:r w:rsidR="00D33E4E" w:rsidRPr="00C1679A">
        <w:rPr>
          <w:rFonts w:ascii="Times New Roman" w:hAnsi="Times New Roman" w:cs="Times New Roman"/>
          <w:color w:val="000000" w:themeColor="text1"/>
        </w:rPr>
        <w:t xml:space="preserve">, which is different </w:t>
      </w:r>
      <w:r w:rsidR="001164A0" w:rsidRPr="00C1679A">
        <w:rPr>
          <w:rFonts w:ascii="Times New Roman" w:hAnsi="Times New Roman" w:cs="Times New Roman"/>
          <w:color w:val="000000" w:themeColor="text1"/>
        </w:rPr>
        <w:t xml:space="preserve">from the RI of </w:t>
      </w:r>
      <w:r w:rsidR="00D33E4E" w:rsidRPr="00C1679A">
        <w:rPr>
          <w:rFonts w:ascii="Times New Roman" w:hAnsi="Times New Roman" w:cs="Times New Roman"/>
          <w:color w:val="000000" w:themeColor="text1"/>
        </w:rPr>
        <w:t>the right thalamus</w:t>
      </w:r>
      <w:r w:rsidR="00DC4FB6" w:rsidRPr="00C1679A">
        <w:rPr>
          <w:rFonts w:ascii="Times New Roman" w:hAnsi="Times New Roman" w:cs="Times New Roman"/>
          <w:color w:val="000000" w:themeColor="text1"/>
        </w:rPr>
        <w:t>.</w:t>
      </w:r>
    </w:p>
    <w:p w14:paraId="40D80677" w14:textId="2BB02115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b/>
          <w:color w:val="000000" w:themeColor="text1"/>
        </w:rPr>
        <w:t xml:space="preserve">Common Changes in </w:t>
      </w:r>
      <w:r w:rsidR="002F24E2" w:rsidRPr="00C1679A">
        <w:rPr>
          <w:rFonts w:ascii="Times New Roman" w:hAnsi="Times New Roman" w:cs="Times New Roman"/>
          <w:b/>
          <w:color w:val="000000" w:themeColor="text1"/>
        </w:rPr>
        <w:t xml:space="preserve">the Left </w:t>
      </w:r>
      <w:r w:rsidRPr="00C1679A">
        <w:rPr>
          <w:rFonts w:ascii="Times New Roman" w:hAnsi="Times New Roman" w:cs="Times New Roman"/>
          <w:b/>
          <w:color w:val="000000" w:themeColor="text1"/>
        </w:rPr>
        <w:t>Thalamus Connectivity Post Stress</w:t>
      </w:r>
    </w:p>
    <w:p w14:paraId="3A7CCC70" w14:textId="3277E9FB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We found increased FC of the </w:t>
      </w:r>
      <w:r w:rsidR="00C82592" w:rsidRPr="00C1679A">
        <w:rPr>
          <w:rFonts w:ascii="Times New Roman" w:hAnsi="Times New Roman" w:cs="Times New Roman"/>
          <w:color w:val="000000" w:themeColor="text1"/>
        </w:rPr>
        <w:t>left</w:t>
      </w:r>
      <w:r w:rsidRPr="00C1679A">
        <w:rPr>
          <w:rFonts w:ascii="Times New Roman" w:hAnsi="Times New Roman" w:cs="Times New Roman"/>
          <w:color w:val="000000" w:themeColor="text1"/>
        </w:rPr>
        <w:t xml:space="preserve"> thalamus with mPFC, PCC, bilateral superior temporal gyrus (STG), bilateral hippocampus and para-hippocampus, and sensor</w:t>
      </w:r>
      <w:r w:rsidR="006E4B8E" w:rsidRPr="00C1679A">
        <w:rPr>
          <w:rFonts w:ascii="Times New Roman" w:hAnsi="Times New Roman" w:cs="Times New Roman"/>
          <w:color w:val="000000" w:themeColor="text1"/>
        </w:rPr>
        <w:t>i</w:t>
      </w:r>
      <w:r w:rsidRPr="00C1679A">
        <w:rPr>
          <w:rFonts w:ascii="Times New Roman" w:hAnsi="Times New Roman" w:cs="Times New Roman"/>
          <w:color w:val="000000" w:themeColor="text1"/>
        </w:rPr>
        <w:t>motor areas (</w:t>
      </w:r>
      <w:r w:rsidR="000E4288" w:rsidRPr="00C1679A">
        <w:rPr>
          <w:rFonts w:ascii="Times New Roman" w:hAnsi="Times New Roman" w:cs="Times New Roman"/>
          <w:color w:val="000000" w:themeColor="text1"/>
        </w:rPr>
        <w:t>SFig. 4</w:t>
      </w:r>
      <w:r w:rsidRPr="00C1679A">
        <w:rPr>
          <w:rFonts w:ascii="Times New Roman" w:hAnsi="Times New Roman" w:cs="Times New Roman"/>
          <w:color w:val="000000" w:themeColor="text1"/>
        </w:rPr>
        <w:t xml:space="preserve">A), and decreased functional connectivity with right dlPFC, </w:t>
      </w:r>
      <w:r w:rsidR="00A875DD" w:rsidRPr="00C1679A">
        <w:rPr>
          <w:rFonts w:ascii="Times New Roman" w:hAnsi="Times New Roman" w:cs="Times New Roman"/>
          <w:color w:val="000000" w:themeColor="text1"/>
        </w:rPr>
        <w:t>bilateral</w:t>
      </w:r>
      <w:r w:rsidRPr="00C1679A">
        <w:rPr>
          <w:rFonts w:ascii="Times New Roman" w:hAnsi="Times New Roman" w:cs="Times New Roman"/>
          <w:color w:val="000000" w:themeColor="text1"/>
        </w:rPr>
        <w:t xml:space="preserve"> intra-parietal lobe (IPL) and thalamus itself (</w:t>
      </w:r>
      <w:r w:rsidR="000E4288" w:rsidRPr="00C1679A">
        <w:rPr>
          <w:rFonts w:ascii="Times New Roman" w:hAnsi="Times New Roman" w:cs="Times New Roman"/>
          <w:color w:val="000000" w:themeColor="text1"/>
        </w:rPr>
        <w:t>SFig. 4</w:t>
      </w:r>
      <w:r w:rsidRPr="00C1679A">
        <w:rPr>
          <w:rFonts w:ascii="Times New Roman" w:hAnsi="Times New Roman" w:cs="Times New Roman"/>
          <w:color w:val="000000" w:themeColor="text1"/>
        </w:rPr>
        <w:t xml:space="preserve">B). </w:t>
      </w:r>
      <w:r w:rsidR="007102A3" w:rsidRPr="00C1679A">
        <w:rPr>
          <w:rFonts w:ascii="Times New Roman" w:hAnsi="Times New Roman" w:cs="Times New Roman"/>
          <w:color w:val="000000" w:themeColor="text1"/>
        </w:rPr>
        <w:t>The connectivity change was not significant</w:t>
      </w:r>
      <w:r w:rsidR="006E4B8E" w:rsidRPr="00C1679A">
        <w:rPr>
          <w:rFonts w:ascii="Times New Roman" w:hAnsi="Times New Roman" w:cs="Times New Roman"/>
          <w:color w:val="000000" w:themeColor="text1"/>
        </w:rPr>
        <w:t>ly different</w:t>
      </w:r>
      <w:r w:rsidR="007102A3" w:rsidRPr="00C1679A">
        <w:rPr>
          <w:rFonts w:ascii="Times New Roman" w:hAnsi="Times New Roman" w:cs="Times New Roman"/>
          <w:color w:val="000000" w:themeColor="text1"/>
        </w:rPr>
        <w:t xml:space="preserve"> between the high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="007102A3" w:rsidRPr="00C1679A">
        <w:rPr>
          <w:rFonts w:ascii="Times New Roman" w:hAnsi="Times New Roman" w:cs="Times New Roman"/>
          <w:color w:val="000000" w:themeColor="text1"/>
        </w:rPr>
        <w:t xml:space="preserve"> and low</w:t>
      </w:r>
      <w:r w:rsidR="006E4B8E" w:rsidRPr="00C1679A">
        <w:rPr>
          <w:rFonts w:ascii="Times New Roman" w:hAnsi="Times New Roman" w:cs="Times New Roman"/>
          <w:color w:val="000000" w:themeColor="text1"/>
        </w:rPr>
        <w:t>er</w:t>
      </w:r>
      <w:r w:rsidR="007102A3" w:rsidRPr="00C1679A">
        <w:rPr>
          <w:rFonts w:ascii="Times New Roman" w:hAnsi="Times New Roman" w:cs="Times New Roman"/>
          <w:color w:val="000000" w:themeColor="text1"/>
        </w:rPr>
        <w:t xml:space="preserve"> BDI group</w:t>
      </w:r>
      <w:r w:rsidR="006E4B8E" w:rsidRPr="00C1679A">
        <w:rPr>
          <w:rFonts w:ascii="Times New Roman" w:hAnsi="Times New Roman" w:cs="Times New Roman"/>
          <w:color w:val="000000" w:themeColor="text1"/>
        </w:rPr>
        <w:t>s</w:t>
      </w:r>
      <w:r w:rsidR="007102A3" w:rsidRPr="00C1679A">
        <w:rPr>
          <w:rFonts w:ascii="Times New Roman" w:hAnsi="Times New Roman" w:cs="Times New Roman"/>
          <w:color w:val="000000" w:themeColor="text1"/>
        </w:rPr>
        <w:t>.</w:t>
      </w:r>
    </w:p>
    <w:p w14:paraId="38FC0FF0" w14:textId="77777777" w:rsidR="006A3BEC" w:rsidRPr="00C1679A" w:rsidRDefault="006A3BEC" w:rsidP="00797ECB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</w:rPr>
      </w:pPr>
      <w:r w:rsidRPr="00C1679A">
        <w:rPr>
          <w:rFonts w:ascii="Times New Roman" w:hAnsi="Times New Roman" w:cs="Times New Roman" w:hint="eastAsia"/>
          <w:b/>
          <w:color w:val="000000" w:themeColor="text1"/>
        </w:rPr>
        <w:t>Gend</w:t>
      </w:r>
      <w:r w:rsidRPr="00C1679A">
        <w:rPr>
          <w:rFonts w:ascii="Times New Roman" w:hAnsi="Times New Roman" w:cs="Times New Roman"/>
          <w:b/>
          <w:color w:val="000000" w:themeColor="text1"/>
        </w:rPr>
        <w:t>er Effects on Stress-related Brain Changes</w:t>
      </w:r>
    </w:p>
    <w:p w14:paraId="38FC447A" w14:textId="71352AC2" w:rsidR="006B11CE" w:rsidRPr="00C1679A" w:rsidRDefault="00614703" w:rsidP="00797ECB">
      <w:pPr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t xml:space="preserve">Considering </w:t>
      </w:r>
      <w:r w:rsidR="00456389" w:rsidRPr="00C1679A">
        <w:rPr>
          <w:rFonts w:ascii="Times New Roman" w:hAnsi="Times New Roman" w:cs="Times New Roman"/>
          <w:color w:val="000000" w:themeColor="text1"/>
        </w:rPr>
        <w:t xml:space="preserve">that </w:t>
      </w:r>
      <w:r w:rsidRPr="00C1679A">
        <w:rPr>
          <w:rFonts w:ascii="Times New Roman" w:hAnsi="Times New Roman" w:cs="Times New Roman"/>
          <w:color w:val="000000" w:themeColor="text1"/>
        </w:rPr>
        <w:t xml:space="preserve">the gender difference regarding to the stress response has been implicated in the literatures, a 3 tasks </w:t>
      </w:r>
      <w:r w:rsidR="00342CFE" w:rsidRPr="00C1679A">
        <w:rPr>
          <w:rFonts w:ascii="Times New Roman" w:hAnsi="Times New Roman" w:cs="Times New Roman"/>
          <w:color w:val="000000" w:themeColor="text1"/>
        </w:rPr>
        <w:t>×</w:t>
      </w:r>
      <w:r w:rsidRPr="00C1679A">
        <w:rPr>
          <w:rFonts w:ascii="Times New Roman" w:hAnsi="Times New Roman" w:cs="Times New Roman"/>
          <w:color w:val="000000" w:themeColor="text1"/>
        </w:rPr>
        <w:t xml:space="preserve"> 2 time</w:t>
      </w:r>
      <w:r w:rsidR="00571EEF" w:rsidRPr="00C1679A">
        <w:rPr>
          <w:rFonts w:ascii="Times New Roman" w:hAnsi="Times New Roman" w:cs="Times New Roman" w:hint="eastAsia"/>
          <w:color w:val="000000" w:themeColor="text1"/>
        </w:rPr>
        <w:t>-</w:t>
      </w:r>
      <w:r w:rsidRPr="00C1679A">
        <w:rPr>
          <w:rFonts w:ascii="Times New Roman" w:hAnsi="Times New Roman" w:cs="Times New Roman"/>
          <w:color w:val="000000" w:themeColor="text1"/>
        </w:rPr>
        <w:t xml:space="preserve">points </w:t>
      </w:r>
      <w:r w:rsidR="00342CFE" w:rsidRPr="00C1679A">
        <w:rPr>
          <w:rFonts w:ascii="Times New Roman" w:hAnsi="Times New Roman" w:cs="Times New Roman"/>
          <w:color w:val="000000" w:themeColor="text1"/>
        </w:rPr>
        <w:t>×</w:t>
      </w:r>
      <w:r w:rsidRPr="00C1679A">
        <w:rPr>
          <w:rFonts w:ascii="Times New Roman" w:hAnsi="Times New Roman" w:cs="Times New Roman"/>
          <w:color w:val="000000" w:themeColor="text1"/>
        </w:rPr>
        <w:t xml:space="preserve"> 2 BDI levels </w:t>
      </w:r>
      <w:r w:rsidR="00342CFE" w:rsidRPr="00C1679A">
        <w:rPr>
          <w:rFonts w:ascii="Times New Roman" w:hAnsi="Times New Roman" w:cs="Times New Roman"/>
          <w:color w:val="000000" w:themeColor="text1"/>
        </w:rPr>
        <w:t>×</w:t>
      </w:r>
      <w:r w:rsidRPr="00C1679A">
        <w:rPr>
          <w:rFonts w:ascii="Times New Roman" w:hAnsi="Times New Roman" w:cs="Times New Roman"/>
          <w:color w:val="000000" w:themeColor="text1"/>
        </w:rPr>
        <w:t xml:space="preserve"> 2 Genders</w:t>
      </w:r>
      <w:r w:rsidR="003F57C5" w:rsidRPr="00C1679A">
        <w:rPr>
          <w:rFonts w:ascii="Times New Roman" w:hAnsi="Times New Roman" w:cs="Times New Roman"/>
          <w:color w:val="000000" w:themeColor="text1"/>
        </w:rPr>
        <w:t xml:space="preserve"> 4-way</w:t>
      </w:r>
      <w:r w:rsidRPr="00C1679A">
        <w:rPr>
          <w:rFonts w:ascii="Times New Roman" w:hAnsi="Times New Roman" w:cs="Times New Roman"/>
          <w:color w:val="000000" w:themeColor="text1"/>
        </w:rPr>
        <w:t xml:space="preserve"> </w:t>
      </w:r>
      <w:r w:rsidR="007F2C91" w:rsidRPr="00C1679A">
        <w:rPr>
          <w:rFonts w:ascii="Times New Roman" w:hAnsi="Times New Roman" w:cs="Times New Roman"/>
          <w:color w:val="000000" w:themeColor="text1"/>
        </w:rPr>
        <w:t>mixed</w:t>
      </w:r>
      <w:r w:rsidRPr="00C1679A">
        <w:rPr>
          <w:rFonts w:ascii="Times New Roman" w:hAnsi="Times New Roman" w:cs="Times New Roman"/>
          <w:color w:val="000000" w:themeColor="text1"/>
        </w:rPr>
        <w:t xml:space="preserve"> ANOVA was conducted to reveal the potential effects of gender on the stress-induced </w:t>
      </w:r>
      <w:r w:rsidR="0046348B" w:rsidRPr="00C1679A">
        <w:rPr>
          <w:rFonts w:ascii="Times New Roman" w:hAnsi="Times New Roman" w:cs="Times New Roman"/>
          <w:color w:val="000000" w:themeColor="text1"/>
        </w:rPr>
        <w:t xml:space="preserve">ReHo </w:t>
      </w:r>
      <w:r w:rsidRPr="00C1679A">
        <w:rPr>
          <w:rFonts w:ascii="Times New Roman" w:hAnsi="Times New Roman" w:cs="Times New Roman"/>
          <w:color w:val="000000" w:themeColor="text1"/>
        </w:rPr>
        <w:t>changes</w:t>
      </w:r>
      <w:r w:rsidR="0046348B" w:rsidRPr="00C1679A">
        <w:rPr>
          <w:rFonts w:ascii="Times New Roman" w:hAnsi="Times New Roman" w:cs="Times New Roman"/>
          <w:color w:val="000000" w:themeColor="text1"/>
        </w:rPr>
        <w:t xml:space="preserve"> in bilateral thalamus</w:t>
      </w:r>
      <w:r w:rsidRPr="00C1679A">
        <w:rPr>
          <w:rFonts w:ascii="Times New Roman" w:hAnsi="Times New Roman" w:cs="Times New Roman"/>
          <w:color w:val="000000" w:themeColor="text1"/>
        </w:rPr>
        <w:t>,</w:t>
      </w:r>
      <w:r w:rsidR="00751C66" w:rsidRPr="00C1679A">
        <w:rPr>
          <w:rFonts w:ascii="Times New Roman" w:hAnsi="Times New Roman" w:cs="Times New Roman"/>
          <w:color w:val="000000" w:themeColor="text1"/>
        </w:rPr>
        <w:t xml:space="preserve"> while there was</w:t>
      </w:r>
      <w:r w:rsidR="004C4F78" w:rsidRPr="00C1679A">
        <w:rPr>
          <w:rFonts w:ascii="Times New Roman" w:hAnsi="Times New Roman" w:cs="Times New Roman"/>
          <w:color w:val="000000" w:themeColor="text1"/>
        </w:rPr>
        <w:t xml:space="preserve"> </w:t>
      </w:r>
      <w:r w:rsidR="00505E29" w:rsidRPr="00C1679A">
        <w:rPr>
          <w:rFonts w:ascii="Times New Roman" w:hAnsi="Times New Roman" w:cs="Times New Roman"/>
          <w:color w:val="000000" w:themeColor="text1"/>
        </w:rPr>
        <w:t xml:space="preserve">a </w:t>
      </w:r>
      <w:r w:rsidR="004C4F78" w:rsidRPr="00C1679A">
        <w:rPr>
          <w:rFonts w:ascii="Times New Roman" w:hAnsi="Times New Roman" w:cs="Times New Roman"/>
          <w:color w:val="000000" w:themeColor="text1"/>
        </w:rPr>
        <w:t>strong interaction between time and task as we reported in the manuscript, there is no significant main effect or interaction effect of gender (</w:t>
      </w:r>
      <w:r w:rsidR="00E75B20" w:rsidRPr="00C1679A">
        <w:rPr>
          <w:rFonts w:ascii="Times New Roman" w:hAnsi="Times New Roman" w:cs="Times New Roman"/>
          <w:color w:val="000000" w:themeColor="text1"/>
        </w:rPr>
        <w:t>main effect</w:t>
      </w:r>
      <w:r w:rsidR="00577B32" w:rsidRPr="00C1679A">
        <w:rPr>
          <w:rFonts w:ascii="Times New Roman" w:hAnsi="Times New Roman" w:cs="Times New Roman"/>
          <w:color w:val="000000" w:themeColor="text1"/>
        </w:rPr>
        <w:t xml:space="preserve"> of gender</w:t>
      </w:r>
      <w:r w:rsidR="00E75B20" w:rsidRPr="00C1679A">
        <w:rPr>
          <w:rFonts w:ascii="Times New Roman" w:hAnsi="Times New Roman" w:cs="Times New Roman"/>
          <w:color w:val="000000" w:themeColor="text1"/>
        </w:rPr>
        <w:t>:</w:t>
      </w:r>
      <w:r w:rsidR="00055362" w:rsidRPr="00C1679A">
        <w:rPr>
          <w:rFonts w:ascii="Times New Roman" w:hAnsi="Times New Roman" w:cs="Times New Roman"/>
          <w:color w:val="000000" w:themeColor="text1"/>
        </w:rPr>
        <w:t xml:space="preserve"> left thalamus:</w:t>
      </w:r>
      <w:r w:rsidR="004C4F78" w:rsidRPr="00C1679A">
        <w:rPr>
          <w:rFonts w:ascii="Times New Roman" w:hAnsi="Times New Roman" w:cs="Times New Roman"/>
          <w:color w:val="000000" w:themeColor="text1"/>
        </w:rPr>
        <w:t xml:space="preserve"> F</w:t>
      </w:r>
      <w:r w:rsidR="004C4F78" w:rsidRPr="00C1679A">
        <w:rPr>
          <w:rFonts w:ascii="Times New Roman" w:hAnsi="Times New Roman" w:cs="Times New Roman"/>
          <w:color w:val="000000" w:themeColor="text1"/>
          <w:vertAlign w:val="subscript"/>
        </w:rPr>
        <w:t>(1,</w:t>
      </w:r>
      <w:r w:rsidR="00A862C4" w:rsidRPr="00C1679A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4C4F78" w:rsidRPr="00C1679A">
        <w:rPr>
          <w:rFonts w:ascii="Times New Roman" w:hAnsi="Times New Roman" w:cs="Times New Roman"/>
          <w:color w:val="000000" w:themeColor="text1"/>
          <w:vertAlign w:val="subscript"/>
        </w:rPr>
        <w:t>210)</w:t>
      </w:r>
      <w:r w:rsidR="00055362" w:rsidRPr="00C1679A">
        <w:rPr>
          <w:rFonts w:ascii="Times New Roman" w:hAnsi="Times New Roman" w:cs="Times New Roman"/>
          <w:color w:val="000000" w:themeColor="text1"/>
        </w:rPr>
        <w:t xml:space="preserve"> = 1.69, p = 0.20; right thalamus: F</w:t>
      </w:r>
      <w:r w:rsidR="00055362" w:rsidRPr="00C1679A">
        <w:rPr>
          <w:rFonts w:ascii="Times New Roman" w:hAnsi="Times New Roman" w:cs="Times New Roman"/>
          <w:color w:val="000000" w:themeColor="text1"/>
          <w:vertAlign w:val="subscript"/>
        </w:rPr>
        <w:t>(1,</w:t>
      </w:r>
      <w:r w:rsidR="00A862C4" w:rsidRPr="00C1679A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055362" w:rsidRPr="00C1679A">
        <w:rPr>
          <w:rFonts w:ascii="Times New Roman" w:hAnsi="Times New Roman" w:cs="Times New Roman"/>
          <w:color w:val="000000" w:themeColor="text1"/>
          <w:vertAlign w:val="subscript"/>
        </w:rPr>
        <w:t>210)</w:t>
      </w:r>
      <w:r w:rsidR="00055362" w:rsidRPr="00C1679A">
        <w:rPr>
          <w:rFonts w:ascii="Times New Roman" w:hAnsi="Times New Roman" w:cs="Times New Roman"/>
          <w:color w:val="000000" w:themeColor="text1"/>
        </w:rPr>
        <w:t xml:space="preserve"> = 3.33, p = 0.07</w:t>
      </w:r>
      <w:r w:rsidR="004C4F78" w:rsidRPr="00C1679A">
        <w:rPr>
          <w:rFonts w:ascii="Times New Roman" w:hAnsi="Times New Roman" w:cs="Times New Roman"/>
          <w:color w:val="000000" w:themeColor="text1"/>
        </w:rPr>
        <w:t>)</w:t>
      </w:r>
      <w:r w:rsidR="000C784A" w:rsidRPr="00C1679A">
        <w:rPr>
          <w:rFonts w:ascii="Times New Roman" w:hAnsi="Times New Roman" w:cs="Times New Roman"/>
          <w:color w:val="000000" w:themeColor="text1"/>
        </w:rPr>
        <w:t>.</w:t>
      </w:r>
    </w:p>
    <w:p w14:paraId="4C562FF0" w14:textId="77777777" w:rsidR="006B11CE" w:rsidRPr="00C1679A" w:rsidRDefault="006B11C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br w:type="page"/>
      </w:r>
    </w:p>
    <w:p w14:paraId="3776C00B" w14:textId="77777777" w:rsidR="001E0BC4" w:rsidRPr="00C1679A" w:rsidRDefault="001E0BC4" w:rsidP="006B11CE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179DD96" w14:textId="08C0D6D7" w:rsidR="006B11CE" w:rsidRPr="00C1679A" w:rsidRDefault="00781414" w:rsidP="007D1546">
      <w:pPr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bookmarkStart w:id="2" w:name="_GoBack"/>
      <w:bookmarkEnd w:id="2"/>
      <w:r w:rsidRPr="00C1679A">
        <w:rPr>
          <w:rFonts w:ascii="Arial" w:hAnsi="Arial" w:cs="Arial"/>
          <w:b/>
          <w:color w:val="000000" w:themeColor="text1"/>
          <w:sz w:val="18"/>
          <w:szCs w:val="18"/>
        </w:rPr>
        <w:t xml:space="preserve">STable </w:t>
      </w:r>
      <w:r w:rsidR="00D363A4" w:rsidRPr="00C1679A">
        <w:rPr>
          <w:rFonts w:ascii="Arial" w:hAnsi="Arial" w:cs="Arial"/>
          <w:b/>
          <w:color w:val="000000" w:themeColor="text1"/>
          <w:sz w:val="18"/>
          <w:szCs w:val="18"/>
        </w:rPr>
        <w:t>1</w:t>
      </w:r>
      <w:r w:rsidR="006B11CE" w:rsidRPr="00C1679A">
        <w:rPr>
          <w:rFonts w:ascii="Arial" w:hAnsi="Arial" w:cs="Arial"/>
          <w:b/>
          <w:color w:val="000000" w:themeColor="text1"/>
          <w:sz w:val="18"/>
          <w:szCs w:val="18"/>
        </w:rPr>
        <w:t xml:space="preserve"> Statistical results for behavioral and physiological measures.</w:t>
      </w:r>
    </w:p>
    <w:tbl>
      <w:tblPr>
        <w:tblStyle w:val="a6"/>
        <w:tblW w:w="864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755"/>
        <w:gridCol w:w="1890"/>
        <w:gridCol w:w="1890"/>
        <w:gridCol w:w="1890"/>
      </w:tblGrid>
      <w:tr w:rsidR="00C1679A" w:rsidRPr="00C1679A" w14:paraId="2CAA6FA6" w14:textId="77777777" w:rsidTr="009444D0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367D56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2EC6" w14:textId="0911F3D5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ask </w:t>
            </w:r>
            <w:r w:rsidR="00342CFE"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×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Time </w:t>
            </w: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6364C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Pos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- vs. pre-relaxation</w:t>
            </w: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 xml:space="preserve">, 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EFAD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Pos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- vs. pre-speech</w:t>
            </w: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, p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10B988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Pos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- vs. pre-math</w:t>
            </w: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, p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C1679A" w:rsidRPr="00C1679A" w14:paraId="7A916C30" w14:textId="77777777" w:rsidTr="009444D0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</w:tcBorders>
            <w:vAlign w:val="center"/>
          </w:tcPr>
          <w:p w14:paraId="2189F398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Stress level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4452E237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F(10, 380) = 12.47</w:t>
            </w:r>
          </w:p>
          <w:p w14:paraId="3ABD2336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p &lt; 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4FC902F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8340C13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auto"/>
              <w:right w:val="nil"/>
            </w:tcBorders>
            <w:vAlign w:val="center"/>
          </w:tcPr>
          <w:p w14:paraId="2FC02D2A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1679A" w:rsidRPr="00C1679A" w14:paraId="7E5378A1" w14:textId="77777777" w:rsidTr="009444D0">
        <w:trPr>
          <w:jc w:val="center"/>
        </w:trPr>
        <w:tc>
          <w:tcPr>
            <w:tcW w:w="1217" w:type="dxa"/>
            <w:tcBorders>
              <w:left w:val="nil"/>
            </w:tcBorders>
            <w:vAlign w:val="center"/>
          </w:tcPr>
          <w:p w14:paraId="37F055AA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1755" w:type="dxa"/>
            <w:vAlign w:val="center"/>
          </w:tcPr>
          <w:p w14:paraId="1A1327B6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F(10, 380) = 13.56</w:t>
            </w:r>
          </w:p>
          <w:p w14:paraId="6BE7397F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p &lt; 0.001</w:t>
            </w:r>
          </w:p>
        </w:tc>
        <w:tc>
          <w:tcPr>
            <w:tcW w:w="1890" w:type="dxa"/>
            <w:vAlign w:val="center"/>
          </w:tcPr>
          <w:p w14:paraId="2095A8D0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890" w:type="dxa"/>
            <w:vAlign w:val="center"/>
          </w:tcPr>
          <w:p w14:paraId="2879E7CA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7BDFB02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C1679A" w:rsidRPr="00C1679A" w14:paraId="39229720" w14:textId="77777777" w:rsidTr="009444D0">
        <w:trPr>
          <w:jc w:val="center"/>
        </w:trPr>
        <w:tc>
          <w:tcPr>
            <w:tcW w:w="1217" w:type="dxa"/>
            <w:tcBorders>
              <w:left w:val="nil"/>
            </w:tcBorders>
            <w:vAlign w:val="center"/>
          </w:tcPr>
          <w:p w14:paraId="6347B0D2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Respiratory rate</w:t>
            </w:r>
          </w:p>
        </w:tc>
        <w:tc>
          <w:tcPr>
            <w:tcW w:w="1755" w:type="dxa"/>
            <w:vAlign w:val="center"/>
          </w:tcPr>
          <w:p w14:paraId="50575DB3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F(10, 380) = 9.45</w:t>
            </w:r>
          </w:p>
          <w:p w14:paraId="42B28E12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p &lt; 0.001</w:t>
            </w:r>
          </w:p>
        </w:tc>
        <w:tc>
          <w:tcPr>
            <w:tcW w:w="1890" w:type="dxa"/>
            <w:vAlign w:val="center"/>
          </w:tcPr>
          <w:p w14:paraId="57010D8C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890" w:type="dxa"/>
            <w:vAlign w:val="center"/>
          </w:tcPr>
          <w:p w14:paraId="5E7198DC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7022A6E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C1679A" w:rsidRPr="00C1679A" w14:paraId="6DD503DC" w14:textId="77777777" w:rsidTr="009444D0">
        <w:trPr>
          <w:jc w:val="center"/>
        </w:trPr>
        <w:tc>
          <w:tcPr>
            <w:tcW w:w="1217" w:type="dxa"/>
            <w:tcBorders>
              <w:left w:val="nil"/>
            </w:tcBorders>
            <w:vAlign w:val="center"/>
          </w:tcPr>
          <w:p w14:paraId="7F0C864E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Cortisol level</w:t>
            </w:r>
          </w:p>
        </w:tc>
        <w:tc>
          <w:tcPr>
            <w:tcW w:w="1755" w:type="dxa"/>
            <w:vAlign w:val="center"/>
          </w:tcPr>
          <w:p w14:paraId="1E895CD1" w14:textId="1AE72B34" w:rsidR="006B11CE" w:rsidRPr="00C1679A" w:rsidRDefault="00527D9B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Higher</w:t>
            </w:r>
            <w:r w:rsidR="006B11CE"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DI</w:t>
            </w:r>
          </w:p>
          <w:p w14:paraId="5BDF6A5E" w14:textId="68FE9FB0" w:rsidR="004413EA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 (6, 78)= 2.28 </w:t>
            </w:r>
          </w:p>
          <w:p w14:paraId="16BA88C8" w14:textId="25008998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p = 0.04</w:t>
            </w:r>
          </w:p>
        </w:tc>
        <w:tc>
          <w:tcPr>
            <w:tcW w:w="1890" w:type="dxa"/>
            <w:vAlign w:val="center"/>
          </w:tcPr>
          <w:p w14:paraId="0D1E25BE" w14:textId="3171260F" w:rsidR="006B11CE" w:rsidRPr="00C1679A" w:rsidRDefault="00527D9B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igher</w:t>
            </w:r>
            <w:r w:rsidR="006B11CE"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BDI</w:t>
            </w:r>
          </w:p>
          <w:p w14:paraId="20AB3FD9" w14:textId="77777777" w:rsidR="004413EA" w:rsidRPr="00C1679A" w:rsidRDefault="004413EA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9AAFA1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890" w:type="dxa"/>
            <w:vAlign w:val="center"/>
          </w:tcPr>
          <w:p w14:paraId="4150A9E0" w14:textId="5CCDE1D1" w:rsidR="006B11CE" w:rsidRPr="00C1679A" w:rsidRDefault="00527D9B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igher</w:t>
            </w:r>
            <w:r w:rsidR="006B11CE"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BDI</w:t>
            </w:r>
          </w:p>
          <w:p w14:paraId="64BD2113" w14:textId="77777777" w:rsidR="004413EA" w:rsidRPr="00C1679A" w:rsidRDefault="004413EA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91CFEA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AE2202B" w14:textId="615CFCFE" w:rsidR="006B11CE" w:rsidRPr="00C1679A" w:rsidRDefault="00527D9B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igher</w:t>
            </w:r>
            <w:r w:rsidR="006B11CE"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BDI</w:t>
            </w:r>
          </w:p>
          <w:p w14:paraId="46AACD6A" w14:textId="77777777" w:rsidR="004413EA" w:rsidRPr="00C1679A" w:rsidRDefault="004413EA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F8FB7E" w14:textId="77777777" w:rsidR="006B11CE" w:rsidRPr="00C1679A" w:rsidRDefault="006B11CE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1679A" w:rsidRPr="00C1679A" w14:paraId="0E3D5454" w14:textId="77777777" w:rsidTr="009444D0">
        <w:trPr>
          <w:jc w:val="center"/>
        </w:trPr>
        <w:tc>
          <w:tcPr>
            <w:tcW w:w="1217" w:type="dxa"/>
            <w:tcBorders>
              <w:left w:val="nil"/>
            </w:tcBorders>
            <w:vAlign w:val="center"/>
          </w:tcPr>
          <w:p w14:paraId="3C760129" w14:textId="475BCCC7" w:rsidR="00A11A7F" w:rsidRPr="00C1679A" w:rsidRDefault="007C4C8D" w:rsidP="009444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STAI-stat</w:t>
            </w:r>
            <w:r w:rsidRPr="00C1679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755" w:type="dxa"/>
            <w:vAlign w:val="center"/>
          </w:tcPr>
          <w:p w14:paraId="20655C58" w14:textId="77777777" w:rsidR="007C4C8D" w:rsidRPr="00C1679A" w:rsidRDefault="007C4C8D" w:rsidP="007C4C8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F(2, 76) = 0.82</w:t>
            </w:r>
          </w:p>
          <w:p w14:paraId="16174BED" w14:textId="6B9469E4" w:rsidR="00A11A7F" w:rsidRPr="00C1679A" w:rsidRDefault="007C4C8D" w:rsidP="007C4C8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/>
                <w:color w:val="000000" w:themeColor="text1"/>
                <w:sz w:val="18"/>
                <w:szCs w:val="18"/>
              </w:rPr>
              <w:t>p = 0.44</w:t>
            </w:r>
          </w:p>
        </w:tc>
        <w:tc>
          <w:tcPr>
            <w:tcW w:w="1890" w:type="dxa"/>
            <w:vAlign w:val="center"/>
          </w:tcPr>
          <w:p w14:paraId="16C88842" w14:textId="633F7015" w:rsidR="00A11A7F" w:rsidRPr="00C1679A" w:rsidRDefault="007C4C8D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890" w:type="dxa"/>
            <w:vAlign w:val="center"/>
          </w:tcPr>
          <w:p w14:paraId="2620188E" w14:textId="3DADC112" w:rsidR="00A11A7F" w:rsidRPr="00C1679A" w:rsidRDefault="007C4C8D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385ACB7D" w14:textId="47C1AD43" w:rsidR="00A11A7F" w:rsidRPr="00C1679A" w:rsidRDefault="007C4C8D" w:rsidP="009444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679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3</w:t>
            </w:r>
          </w:p>
        </w:tc>
      </w:tr>
    </w:tbl>
    <w:p w14:paraId="47DB0B56" w14:textId="3DDFD1A0" w:rsidR="006B11CE" w:rsidRPr="00C1679A" w:rsidRDefault="00276DA1" w:rsidP="006B11CE">
      <w:pPr>
        <w:rPr>
          <w:rFonts w:ascii="Arial" w:hAnsi="Arial" w:cs="Arial"/>
          <w:color w:val="000000" w:themeColor="text1"/>
          <w:sz w:val="18"/>
          <w:szCs w:val="18"/>
        </w:rPr>
      </w:pPr>
      <w:r w:rsidRPr="00C1679A">
        <w:rPr>
          <w:rFonts w:ascii="Arial" w:hAnsi="Arial" w:cs="Arial" w:hint="eastAsia"/>
          <w:color w:val="000000" w:themeColor="text1"/>
          <w:sz w:val="18"/>
          <w:szCs w:val="18"/>
        </w:rPr>
        <w:t>STAI</w:t>
      </w:r>
      <w:r w:rsidRPr="00C1679A">
        <w:rPr>
          <w:rFonts w:ascii="Arial" w:hAnsi="Arial" w:cs="Arial"/>
          <w:color w:val="000000" w:themeColor="text1"/>
          <w:sz w:val="18"/>
          <w:szCs w:val="18"/>
        </w:rPr>
        <w:t>-state</w:t>
      </w:r>
      <w:r w:rsidRPr="00C1679A">
        <w:rPr>
          <w:rFonts w:ascii="Arial" w:hAnsi="Arial" w:cs="Arial" w:hint="eastAsia"/>
          <w:color w:val="000000" w:themeColor="text1"/>
          <w:sz w:val="18"/>
          <w:szCs w:val="18"/>
        </w:rPr>
        <w:t>:</w:t>
      </w:r>
      <w:r w:rsidRPr="00C1679A">
        <w:rPr>
          <w:rFonts w:ascii="Arial" w:hAnsi="Arial" w:cs="Arial"/>
          <w:color w:val="000000" w:themeColor="text1"/>
          <w:sz w:val="18"/>
          <w:szCs w:val="18"/>
        </w:rPr>
        <w:t xml:space="preserve"> Spielberger State Anxiety Inventory. </w:t>
      </w:r>
      <w:r w:rsidR="006B11CE" w:rsidRPr="00C1679A">
        <w:rPr>
          <w:rFonts w:ascii="Arial" w:hAnsi="Arial" w:cs="Arial"/>
          <w:color w:val="000000" w:themeColor="text1"/>
          <w:sz w:val="18"/>
          <w:szCs w:val="18"/>
        </w:rPr>
        <w:t xml:space="preserve">Task </w:t>
      </w:r>
      <w:r w:rsidR="00342CFE" w:rsidRPr="00C1679A">
        <w:rPr>
          <w:rFonts w:ascii="Arial" w:hAnsi="Arial" w:cs="Arial"/>
          <w:color w:val="000000" w:themeColor="text1"/>
          <w:sz w:val="18"/>
          <w:szCs w:val="18"/>
        </w:rPr>
        <w:t>×</w:t>
      </w:r>
      <w:r w:rsidR="006B11CE" w:rsidRPr="00C1679A">
        <w:rPr>
          <w:rFonts w:ascii="Arial" w:hAnsi="Arial" w:cs="Arial"/>
          <w:color w:val="000000" w:themeColor="text1"/>
          <w:sz w:val="18"/>
          <w:szCs w:val="18"/>
        </w:rPr>
        <w:t xml:space="preserve"> Time interaction for each measurement was evaluated through repeated ANOVAs; Post- versus pre-task difference was examined through paired t-test.</w:t>
      </w:r>
    </w:p>
    <w:p w14:paraId="180DF36F" w14:textId="54B53785" w:rsidR="00F326CA" w:rsidRPr="00C1679A" w:rsidRDefault="00F326C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color w:val="000000" w:themeColor="text1"/>
        </w:rPr>
        <w:br w:type="page"/>
      </w:r>
    </w:p>
    <w:p w14:paraId="7C045BE6" w14:textId="0093E7C8" w:rsidR="00B37BCC" w:rsidRPr="00C1679A" w:rsidRDefault="00DB6E41" w:rsidP="00F326CA">
      <w:pPr>
        <w:jc w:val="center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D3AD6E1" wp14:editId="26AAFA32">
            <wp:extent cx="5274310" cy="305371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67E24" w14:textId="2C0968C7" w:rsidR="00B37BCC" w:rsidRPr="00C1679A" w:rsidRDefault="00DB6E63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Fig. 1. Stress induced (A) self-assessed stress level, (B) </w:t>
      </w:r>
      <w:r w:rsidR="00362909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respiratory rate and</w:t>
      </w: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(</w:t>
      </w:r>
      <w:r w:rsidR="00EF44E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C</w:t>
      </w:r>
      <w:r w:rsidR="00001A03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) c</w:t>
      </w:r>
      <w:r w:rsidR="00566EEF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ortisol level </w:t>
      </w: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changes over time from pre-task resting run, 4 task runs and post-task resting run under the two stressful tasks and the relaxation task. </w:t>
      </w:r>
      <w:r w:rsidR="00395947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(D) </w:t>
      </w:r>
      <w:r w:rsidR="007B77D7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Cortisol responses (mean change across and post-task vs. pre-task baseline) under the two stressful tasks and the relaxation task in</w:t>
      </w:r>
      <w:r w:rsidR="00395947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the lower BDI group. ***: p &lt; 0.001.</w:t>
      </w:r>
    </w:p>
    <w:p w14:paraId="01620106" w14:textId="77777777" w:rsidR="00B37BCC" w:rsidRPr="00C1679A" w:rsidRDefault="00B37BCC" w:rsidP="00F326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4234542" w14:textId="77777777" w:rsidR="00DB6E41" w:rsidRPr="00C1679A" w:rsidRDefault="00DB6E41" w:rsidP="00F326C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71FD2BE" w14:textId="1E4FB985" w:rsidR="00614703" w:rsidRPr="00C1679A" w:rsidRDefault="00DB6E41">
      <w:pPr>
        <w:jc w:val="center"/>
        <w:rPr>
          <w:rFonts w:ascii="Times New Roman" w:hAnsi="Times New Roman" w:cs="Times New Roman"/>
          <w:color w:val="000000" w:themeColor="text1"/>
        </w:rPr>
      </w:pPr>
      <w:r w:rsidRPr="00C1679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ABAE7D7" wp14:editId="3CEDA6C2">
            <wp:extent cx="4419600" cy="1828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A9090" w14:textId="738CDCA2" w:rsidR="00F326CA" w:rsidRPr="00C1679A" w:rsidRDefault="00F326CA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Fig. </w:t>
      </w:r>
      <w:r w:rsidR="008A386C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(A) Correlation between the current BDI and BDI score at 1-year-later follow-up; (B) The BDI score of individuals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decreased 1 year after scanning. </w:t>
      </w:r>
    </w:p>
    <w:p w14:paraId="02B0FD13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5AE96A4A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479F6F0D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4A743238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4F188340" w14:textId="5ECB227F" w:rsidR="00D45634" w:rsidRPr="00C1679A" w:rsidRDefault="00DB6E41" w:rsidP="00673C18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0F2C9656" wp14:editId="588783A3">
            <wp:extent cx="5274310" cy="26371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ig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E3F6F" w14:textId="47AA6989" w:rsidR="00F326CA" w:rsidRPr="00C1679A" w:rsidRDefault="000E4288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Fig. </w:t>
      </w:r>
      <w:r w:rsidR="0071522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3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. (A) Left thalamus (lThalamus) showed decreased ReHo during- and post- two stressful tasks but increased ReHo after relaxing task. (B) The ReHo decrease in the left thalamus during and after stre</w:t>
      </w:r>
      <w:r w:rsidR="005C2A67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ssful tasks were significantly great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er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than that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low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. (C) The ReHo change of the left thalamus was positively correlated with BDI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low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but negatively correlated with BDI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in both speech and math task</w:t>
      </w:r>
      <w:r w:rsidR="00FF4D8E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BDI score was negatively correlated with lThamulus ReHo change even post the relaxing task i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. (D) Comparison between the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and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low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in post-task l</w:t>
      </w:r>
      <w:r w:rsidR="00F234AA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T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alamus ReHo in the first half run (FR) and the second half run (SR), dotted lines indicate the pre-task ReHo in l</w:t>
      </w:r>
      <w:r w:rsidR="00F234AA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T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alamus. (E) The ReHo recovery index (RI) in the l</w:t>
      </w:r>
      <w:r w:rsidR="00F234AA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T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halamus post the two stressful tasks was not correlated with BDI scores at one-year follow-up in either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high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 or </w:t>
      </w:r>
      <w:r w:rsidR="00527D9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lower</w:t>
      </w:r>
      <w:r w:rsidR="00E521C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DI group. *: p &lt; 0.05, **: p &lt; 0.01.</w:t>
      </w:r>
    </w:p>
    <w:p w14:paraId="66B768C8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253BA3B7" w14:textId="77777777" w:rsidR="00B37BCC" w:rsidRPr="00C1679A" w:rsidRDefault="00B37BCC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327769CE" w14:textId="3A9E3193" w:rsidR="00F24390" w:rsidRPr="00C1679A" w:rsidRDefault="00CB68BE" w:rsidP="00C51A86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w:drawing>
          <wp:inline distT="0" distB="0" distL="0" distR="0" wp14:anchorId="7119F07D" wp14:editId="2F45746C">
            <wp:extent cx="4724400" cy="3048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ig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E2CCB" w14:textId="00ABCDB0" w:rsidR="00CA3288" w:rsidRPr="00C1679A" w:rsidRDefault="000E4288" w:rsidP="00F326CA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Fig. </w:t>
      </w:r>
      <w:r w:rsidR="0071522B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4</w:t>
      </w:r>
      <w:r w:rsidR="0056696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Stress induced functional connectivity changes of the left thalamus (lThalamus). </w:t>
      </w:r>
      <w:r w:rsidR="00174F94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(A) </w:t>
      </w:r>
      <w:r w:rsidR="00174F94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>I</w:t>
      </w:r>
      <w:r w:rsidR="0056696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ncreased functional connectivity of the lThalamu</w:t>
      </w:r>
      <w:r w:rsidR="00CD0BB9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56696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with </w:t>
      </w:r>
      <w:r w:rsidR="00685DE1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>mPFC (medial prefrontal cortex), mid-CC (middle cingulate cortex), PCC (posterior cingulate cortex), bilateral superior temporal gyrus, bilateral hippocampal &amp; para-hippocampus, sensory-motor areas,</w:t>
      </w:r>
      <w:r w:rsidR="00566962" w:rsidRPr="00C167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and (B) decreased functional connectivity of the lThalamus with rdlPFC (right dorsal prefrontal cortex), bIPL (bilateral intraparietal lobe), putamen and thalamus itself. </w:t>
      </w:r>
    </w:p>
    <w:sectPr w:rsidR="00CA3288" w:rsidRPr="00C1679A" w:rsidSect="00EF3A5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5DAFB" w14:textId="77777777" w:rsidR="00C27105" w:rsidRDefault="00C27105" w:rsidP="0077041A">
      <w:r>
        <w:separator/>
      </w:r>
    </w:p>
  </w:endnote>
  <w:endnote w:type="continuationSeparator" w:id="0">
    <w:p w14:paraId="2D7318B7" w14:textId="77777777" w:rsidR="00C27105" w:rsidRDefault="00C27105" w:rsidP="00770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175310"/>
      <w:docPartObj>
        <w:docPartGallery w:val="Page Numbers (Bottom of Page)"/>
        <w:docPartUnique/>
      </w:docPartObj>
    </w:sdtPr>
    <w:sdtEndPr/>
    <w:sdtContent>
      <w:p w14:paraId="7BE34A98" w14:textId="1013A21B" w:rsidR="0077041A" w:rsidRDefault="0077041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37F" w:rsidRPr="00C4337F">
          <w:rPr>
            <w:noProof/>
            <w:lang w:val="zh-CN"/>
          </w:rPr>
          <w:t>6</w:t>
        </w:r>
        <w:r>
          <w:fldChar w:fldCharType="end"/>
        </w:r>
      </w:p>
    </w:sdtContent>
  </w:sdt>
  <w:p w14:paraId="7881013A" w14:textId="77777777" w:rsidR="0077041A" w:rsidRDefault="0077041A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489B2" w14:textId="77777777" w:rsidR="00C27105" w:rsidRDefault="00C27105" w:rsidP="0077041A">
      <w:r>
        <w:separator/>
      </w:r>
    </w:p>
  </w:footnote>
  <w:footnote w:type="continuationSeparator" w:id="0">
    <w:p w14:paraId="10452422" w14:textId="77777777" w:rsidR="00C27105" w:rsidRDefault="00C27105" w:rsidP="00770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zNDUzM7U0NzczNjZV0lEKTi0uzszPAymwqAUAr/4JEiwAAAA="/>
  </w:docVars>
  <w:rsids>
    <w:rsidRoot w:val="00614703"/>
    <w:rsid w:val="00001A03"/>
    <w:rsid w:val="00003E42"/>
    <w:rsid w:val="00055362"/>
    <w:rsid w:val="0007681A"/>
    <w:rsid w:val="000A3FBF"/>
    <w:rsid w:val="000B292C"/>
    <w:rsid w:val="000C12A9"/>
    <w:rsid w:val="000C784A"/>
    <w:rsid w:val="000E4288"/>
    <w:rsid w:val="0010011F"/>
    <w:rsid w:val="00106CA5"/>
    <w:rsid w:val="001164A0"/>
    <w:rsid w:val="00120267"/>
    <w:rsid w:val="001215E0"/>
    <w:rsid w:val="00123EEE"/>
    <w:rsid w:val="0013349C"/>
    <w:rsid w:val="00140561"/>
    <w:rsid w:val="00174F94"/>
    <w:rsid w:val="0017595D"/>
    <w:rsid w:val="001D3869"/>
    <w:rsid w:val="001E0BC4"/>
    <w:rsid w:val="001E5B6A"/>
    <w:rsid w:val="001E7F4F"/>
    <w:rsid w:val="001F24AF"/>
    <w:rsid w:val="0020169B"/>
    <w:rsid w:val="00212896"/>
    <w:rsid w:val="00213587"/>
    <w:rsid w:val="0021603F"/>
    <w:rsid w:val="002230D5"/>
    <w:rsid w:val="002678B0"/>
    <w:rsid w:val="00276DA1"/>
    <w:rsid w:val="00281713"/>
    <w:rsid w:val="00282274"/>
    <w:rsid w:val="002E086D"/>
    <w:rsid w:val="002E21B9"/>
    <w:rsid w:val="002E7C54"/>
    <w:rsid w:val="002F1219"/>
    <w:rsid w:val="002F24E2"/>
    <w:rsid w:val="00342CFE"/>
    <w:rsid w:val="00346C90"/>
    <w:rsid w:val="00362909"/>
    <w:rsid w:val="00395947"/>
    <w:rsid w:val="003C1704"/>
    <w:rsid w:val="003D7D39"/>
    <w:rsid w:val="003E2AC8"/>
    <w:rsid w:val="003F57C5"/>
    <w:rsid w:val="00405014"/>
    <w:rsid w:val="00420654"/>
    <w:rsid w:val="004413EA"/>
    <w:rsid w:val="00456389"/>
    <w:rsid w:val="0046348B"/>
    <w:rsid w:val="0047127D"/>
    <w:rsid w:val="004A16A4"/>
    <w:rsid w:val="004A7D55"/>
    <w:rsid w:val="004A7D5B"/>
    <w:rsid w:val="004C4F78"/>
    <w:rsid w:val="004D5B40"/>
    <w:rsid w:val="00505E29"/>
    <w:rsid w:val="00517A9E"/>
    <w:rsid w:val="005240BC"/>
    <w:rsid w:val="00527D9B"/>
    <w:rsid w:val="00566962"/>
    <w:rsid w:val="00566EEF"/>
    <w:rsid w:val="00571EEF"/>
    <w:rsid w:val="00577B32"/>
    <w:rsid w:val="00580457"/>
    <w:rsid w:val="00590771"/>
    <w:rsid w:val="005C2A67"/>
    <w:rsid w:val="005C4B69"/>
    <w:rsid w:val="005D2616"/>
    <w:rsid w:val="005E05F3"/>
    <w:rsid w:val="005E1543"/>
    <w:rsid w:val="006103BB"/>
    <w:rsid w:val="00614703"/>
    <w:rsid w:val="0064741A"/>
    <w:rsid w:val="00673C18"/>
    <w:rsid w:val="00675974"/>
    <w:rsid w:val="00685DE1"/>
    <w:rsid w:val="006A3BEC"/>
    <w:rsid w:val="006B03D6"/>
    <w:rsid w:val="006B11CE"/>
    <w:rsid w:val="006E4B8E"/>
    <w:rsid w:val="007102A3"/>
    <w:rsid w:val="0071522B"/>
    <w:rsid w:val="0072215F"/>
    <w:rsid w:val="0072509E"/>
    <w:rsid w:val="00725744"/>
    <w:rsid w:val="00736CCB"/>
    <w:rsid w:val="007374F8"/>
    <w:rsid w:val="007465EF"/>
    <w:rsid w:val="00751C66"/>
    <w:rsid w:val="00762CFE"/>
    <w:rsid w:val="0077041A"/>
    <w:rsid w:val="00781414"/>
    <w:rsid w:val="007840F5"/>
    <w:rsid w:val="00791075"/>
    <w:rsid w:val="00794E40"/>
    <w:rsid w:val="00797ECB"/>
    <w:rsid w:val="007A14C0"/>
    <w:rsid w:val="007B338F"/>
    <w:rsid w:val="007B77D7"/>
    <w:rsid w:val="007C4C8D"/>
    <w:rsid w:val="007C71E7"/>
    <w:rsid w:val="007C7A73"/>
    <w:rsid w:val="007D1546"/>
    <w:rsid w:val="007D2E00"/>
    <w:rsid w:val="007F2C91"/>
    <w:rsid w:val="008145FE"/>
    <w:rsid w:val="0082386E"/>
    <w:rsid w:val="00841DCC"/>
    <w:rsid w:val="00853526"/>
    <w:rsid w:val="008A386C"/>
    <w:rsid w:val="008D186B"/>
    <w:rsid w:val="008D562B"/>
    <w:rsid w:val="008F66A2"/>
    <w:rsid w:val="0094617B"/>
    <w:rsid w:val="00982EF0"/>
    <w:rsid w:val="009E606B"/>
    <w:rsid w:val="00A116D8"/>
    <w:rsid w:val="00A11A7F"/>
    <w:rsid w:val="00A152E2"/>
    <w:rsid w:val="00A15305"/>
    <w:rsid w:val="00A171D6"/>
    <w:rsid w:val="00A22BD4"/>
    <w:rsid w:val="00A5537C"/>
    <w:rsid w:val="00A65AFE"/>
    <w:rsid w:val="00A71325"/>
    <w:rsid w:val="00A862C4"/>
    <w:rsid w:val="00A875DD"/>
    <w:rsid w:val="00A9646F"/>
    <w:rsid w:val="00AA6FF8"/>
    <w:rsid w:val="00AD50FB"/>
    <w:rsid w:val="00AE0F73"/>
    <w:rsid w:val="00AE1CF5"/>
    <w:rsid w:val="00AE399F"/>
    <w:rsid w:val="00B239EC"/>
    <w:rsid w:val="00B37BCC"/>
    <w:rsid w:val="00B403CE"/>
    <w:rsid w:val="00B46DE0"/>
    <w:rsid w:val="00B67F5F"/>
    <w:rsid w:val="00B81E54"/>
    <w:rsid w:val="00BB09B6"/>
    <w:rsid w:val="00BD0BC5"/>
    <w:rsid w:val="00BD4B26"/>
    <w:rsid w:val="00BD58C5"/>
    <w:rsid w:val="00C1679A"/>
    <w:rsid w:val="00C27105"/>
    <w:rsid w:val="00C4337F"/>
    <w:rsid w:val="00C44B1C"/>
    <w:rsid w:val="00C51A86"/>
    <w:rsid w:val="00C52DAB"/>
    <w:rsid w:val="00C615BA"/>
    <w:rsid w:val="00C66EFA"/>
    <w:rsid w:val="00C76686"/>
    <w:rsid w:val="00C82592"/>
    <w:rsid w:val="00CA3288"/>
    <w:rsid w:val="00CA6662"/>
    <w:rsid w:val="00CB68BE"/>
    <w:rsid w:val="00CD0BB9"/>
    <w:rsid w:val="00D05EFF"/>
    <w:rsid w:val="00D263D9"/>
    <w:rsid w:val="00D33E4E"/>
    <w:rsid w:val="00D34476"/>
    <w:rsid w:val="00D363A4"/>
    <w:rsid w:val="00D45634"/>
    <w:rsid w:val="00D61F8E"/>
    <w:rsid w:val="00D82AE6"/>
    <w:rsid w:val="00DB0412"/>
    <w:rsid w:val="00DB6E41"/>
    <w:rsid w:val="00DB6E63"/>
    <w:rsid w:val="00DC4FB6"/>
    <w:rsid w:val="00DF3368"/>
    <w:rsid w:val="00E23BE0"/>
    <w:rsid w:val="00E3477F"/>
    <w:rsid w:val="00E46F66"/>
    <w:rsid w:val="00E521C2"/>
    <w:rsid w:val="00E67174"/>
    <w:rsid w:val="00E73EE9"/>
    <w:rsid w:val="00E75B16"/>
    <w:rsid w:val="00E75B20"/>
    <w:rsid w:val="00EA0EE2"/>
    <w:rsid w:val="00EC12BE"/>
    <w:rsid w:val="00EC29F3"/>
    <w:rsid w:val="00EF3A57"/>
    <w:rsid w:val="00EF44EB"/>
    <w:rsid w:val="00F01564"/>
    <w:rsid w:val="00F13DE5"/>
    <w:rsid w:val="00F15D1B"/>
    <w:rsid w:val="00F234AA"/>
    <w:rsid w:val="00F24390"/>
    <w:rsid w:val="00F326CA"/>
    <w:rsid w:val="00F5719E"/>
    <w:rsid w:val="00F67782"/>
    <w:rsid w:val="00FB7469"/>
    <w:rsid w:val="00FF071B"/>
    <w:rsid w:val="00FF4D8E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701F"/>
  <w15:chartTrackingRefBased/>
  <w15:docId w15:val="{7CD415FE-D400-4B37-BE9B-D079EF24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A3BE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6A3BEC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6A3BEC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6A3BE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6A3BEC"/>
    <w:rPr>
      <w:sz w:val="18"/>
      <w:szCs w:val="18"/>
    </w:rPr>
  </w:style>
  <w:style w:type="table" w:styleId="a6">
    <w:name w:val="Table Grid"/>
    <w:basedOn w:val="a1"/>
    <w:uiPriority w:val="59"/>
    <w:rsid w:val="006B1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6E4B8E"/>
    <w:rPr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6E4B8E"/>
    <w:rPr>
      <w:b/>
      <w:bCs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77041A"/>
  </w:style>
  <w:style w:type="paragraph" w:styleId="a9">
    <w:name w:val="header"/>
    <w:basedOn w:val="a"/>
    <w:link w:val="Char2"/>
    <w:uiPriority w:val="99"/>
    <w:unhideWhenUsed/>
    <w:rsid w:val="00770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77041A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770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77041A"/>
    <w:rPr>
      <w:sz w:val="18"/>
      <w:szCs w:val="18"/>
    </w:rPr>
  </w:style>
  <w:style w:type="table" w:customStyle="1" w:styleId="1">
    <w:name w:val="网格型1"/>
    <w:basedOn w:val="a1"/>
    <w:next w:val="a6"/>
    <w:uiPriority w:val="59"/>
    <w:rsid w:val="00A11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8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A1C3B-2682-47D2-8141-9AA73C2E3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2</Words>
  <Characters>75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Xue Zhang</cp:lastModifiedBy>
  <cp:revision>2</cp:revision>
  <dcterms:created xsi:type="dcterms:W3CDTF">2019-09-23T16:28:00Z</dcterms:created>
  <dcterms:modified xsi:type="dcterms:W3CDTF">2019-09-23T16:28:00Z</dcterms:modified>
</cp:coreProperties>
</file>